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B4EC7" w14:textId="77777777" w:rsidR="00F8439E" w:rsidRDefault="00C45E0F" w:rsidP="00C45E0F">
      <w:pPr>
        <w:jc w:val="center"/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  <w:r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Supplementary</w:t>
      </w:r>
      <w:r w:rsidR="00F8439E"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 file</w:t>
      </w:r>
      <w:r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: </w:t>
      </w:r>
    </w:p>
    <w:p w14:paraId="65934DFB" w14:textId="77777777" w:rsidR="00F8439E" w:rsidRDefault="00F8439E" w:rsidP="00C45E0F">
      <w:pPr>
        <w:jc w:val="center"/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</w:p>
    <w:p w14:paraId="6F0BB6A6" w14:textId="77777777" w:rsidR="00F8439E" w:rsidRDefault="00F8439E" w:rsidP="00C45E0F">
      <w:pPr>
        <w:jc w:val="center"/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</w:p>
    <w:p w14:paraId="1446254D" w14:textId="5F2379FD" w:rsidR="00C45E0F" w:rsidRDefault="00C45E0F" w:rsidP="00C45E0F">
      <w:pPr>
        <w:jc w:val="center"/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  <w:r w:rsidRPr="00385777"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Trajectory based clustering to identify asthma subgroups </w:t>
      </w:r>
      <w:r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following </w:t>
      </w:r>
      <w:r w:rsidRPr="00385777">
        <w:rPr>
          <w:rFonts w:ascii="Segoe UI" w:hAnsi="Segoe UI" w:cs="Segoe UI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treatment with the selective CXCR2 antagonist, AZD5069</w:t>
      </w:r>
    </w:p>
    <w:p w14:paraId="5EFEB9AD" w14:textId="77777777" w:rsidR="00C45E0F" w:rsidRPr="008E2E73" w:rsidRDefault="00C45E0F" w:rsidP="00C45E0F">
      <w:pPr>
        <w:spacing w:after="0" w:line="360" w:lineRule="auto"/>
        <w:ind w:left="63"/>
        <w:rPr>
          <w:rFonts w:cs="Calibri"/>
          <w:sz w:val="24"/>
          <w:szCs w:val="24"/>
        </w:rPr>
      </w:pPr>
      <w:r w:rsidRPr="008E2E73">
        <w:rPr>
          <w:rFonts w:cstheme="minorHAnsi"/>
          <w:color w:val="000000" w:themeColor="text1"/>
          <w:sz w:val="24"/>
          <w:szCs w:val="24"/>
        </w:rPr>
        <w:t>Khezia Asamoah</w:t>
      </w:r>
      <w:r w:rsidRPr="008E2E73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8E2E73">
        <w:rPr>
          <w:rStyle w:val="normaltextrun"/>
          <w:color w:val="000000"/>
          <w:sz w:val="24"/>
          <w:szCs w:val="24"/>
          <w:shd w:val="clear" w:color="auto" w:fill="FFFFFF"/>
        </w:rPr>
        <w:t>, Freda Yang</w:t>
      </w:r>
      <w:r w:rsidRPr="008E2E73">
        <w:rPr>
          <w:rFonts w:cs="Calibri"/>
          <w:sz w:val="24"/>
          <w:szCs w:val="24"/>
          <w:vertAlign w:val="superscript"/>
        </w:rPr>
        <w:t>3</w:t>
      </w:r>
      <w:r w:rsidRPr="008E2E73">
        <w:rPr>
          <w:rFonts w:cs="Calibri"/>
          <w:sz w:val="24"/>
          <w:szCs w:val="24"/>
        </w:rPr>
        <w:t>, Ian M Adcock</w:t>
      </w:r>
      <w:r w:rsidRPr="008E2E73">
        <w:rPr>
          <w:rFonts w:cs="Calibri"/>
          <w:sz w:val="24"/>
          <w:szCs w:val="24"/>
          <w:vertAlign w:val="superscript"/>
        </w:rPr>
        <w:t>2,3</w:t>
      </w:r>
      <w:r w:rsidRPr="008E2E73">
        <w:rPr>
          <w:rFonts w:cs="Calibri"/>
          <w:sz w:val="24"/>
          <w:szCs w:val="24"/>
        </w:rPr>
        <w:t>, Dragana Vuckovic</w:t>
      </w:r>
      <w:r w:rsidRPr="008E2E73">
        <w:rPr>
          <w:rFonts w:cs="Calibri"/>
          <w:sz w:val="24"/>
          <w:szCs w:val="24"/>
          <w:vertAlign w:val="superscript"/>
        </w:rPr>
        <w:t>1</w:t>
      </w:r>
      <w:r w:rsidRPr="008E2E73">
        <w:rPr>
          <w:rFonts w:cs="Calibri"/>
          <w:sz w:val="24"/>
          <w:szCs w:val="24"/>
        </w:rPr>
        <w:t>, Mohib Uddin</w:t>
      </w:r>
      <w:proofErr w:type="gramStart"/>
      <w:r w:rsidRPr="008E2E73">
        <w:rPr>
          <w:rFonts w:cs="Calibri"/>
          <w:sz w:val="24"/>
          <w:szCs w:val="24"/>
          <w:vertAlign w:val="superscript"/>
        </w:rPr>
        <w:t>5</w:t>
      </w:r>
      <w:r w:rsidRPr="008E2E73">
        <w:rPr>
          <w:rFonts w:cs="Calibri"/>
          <w:sz w:val="24"/>
          <w:szCs w:val="24"/>
        </w:rPr>
        <w:t xml:space="preserve">, </w:t>
      </w:r>
      <w:r w:rsidRPr="008E2E73">
        <w:rPr>
          <w:rFonts w:cs="Calibri"/>
          <w:sz w:val="24"/>
          <w:szCs w:val="24"/>
          <w:vertAlign w:val="superscript"/>
        </w:rPr>
        <w:t xml:space="preserve"> </w:t>
      </w:r>
      <w:r w:rsidRPr="008E2E73">
        <w:rPr>
          <w:rFonts w:cs="Calibri"/>
          <w:sz w:val="24"/>
          <w:szCs w:val="24"/>
        </w:rPr>
        <w:t>Kian</w:t>
      </w:r>
      <w:proofErr w:type="gramEnd"/>
      <w:r w:rsidRPr="008E2E73">
        <w:rPr>
          <w:rFonts w:cs="Calibri"/>
          <w:sz w:val="24"/>
          <w:szCs w:val="24"/>
        </w:rPr>
        <w:t xml:space="preserve"> Fan Chung</w:t>
      </w:r>
      <w:r w:rsidRPr="008E2E73">
        <w:rPr>
          <w:rFonts w:cs="Calibri"/>
          <w:sz w:val="24"/>
          <w:szCs w:val="24"/>
          <w:vertAlign w:val="superscript"/>
        </w:rPr>
        <w:t>2,3,4</w:t>
      </w:r>
      <w:r w:rsidRPr="008E2E73">
        <w:rPr>
          <w:rFonts w:cs="Calibri"/>
          <w:sz w:val="24"/>
          <w:szCs w:val="24"/>
        </w:rPr>
        <w:t>, Marc Chadeau-Hyam</w:t>
      </w:r>
      <w:r w:rsidRPr="008E2E73">
        <w:rPr>
          <w:rFonts w:cs="Calibri"/>
          <w:sz w:val="24"/>
          <w:szCs w:val="24"/>
          <w:vertAlign w:val="superscript"/>
        </w:rPr>
        <w:t>1†</w:t>
      </w:r>
    </w:p>
    <w:p w14:paraId="45B3952D" w14:textId="77777777" w:rsidR="008411C8" w:rsidRDefault="008411C8" w:rsidP="0027104B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</w:p>
    <w:p w14:paraId="48E85CFC" w14:textId="7572870B" w:rsidR="00C45E0F" w:rsidRPr="008411C8" w:rsidRDefault="00A755D8" w:rsidP="0027104B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 w:rsidRPr="008411C8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Data and methodology</w:t>
      </w:r>
      <w:r w:rsidR="008411C8" w:rsidRPr="008411C8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 additional information</w:t>
      </w:r>
    </w:p>
    <w:p w14:paraId="5BF34129" w14:textId="1E17A8EC" w:rsidR="00A755D8" w:rsidRPr="008411C8" w:rsidRDefault="00A755D8" w:rsidP="008411C8">
      <w:pPr>
        <w:pStyle w:val="Caption"/>
        <w:keepNext/>
        <w:spacing w:line="276" w:lineRule="auto"/>
        <w:jc w:val="both"/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</w:pP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Key inclusion criteria included a physician-diagnosed asthma for ≥12 months, uncontrolled symptoms despite medium- to high-dose ICS plus LABA, ≥1 severe exacerbation in the past year, and a pre-bronchodilator FEV₁ of 30–85% predicted. Objective evidence of variable airflow obstruction and stable background therapy for ≥30 days were also required. Key exclusion criteria included biomarkers indicative of eosinophilic or allergic asthma (blood eosinophils &gt;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0.5 ×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10⁹/L or serum </w:t>
      </w:r>
      <w:proofErr w:type="spellStart"/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IgE</w:t>
      </w:r>
      <w:proofErr w:type="spellEnd"/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&gt;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750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proofErr w:type="spellStart"/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kIU</w:t>
      </w:r>
      <w:proofErr w:type="spellEnd"/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/L), use of other biologics or 5-lipoxygenase inhibitors, active infections, baseline absolute neutrophil count &lt;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2.7 ×</w:t>
      </w:r>
      <w:r w:rsidRPr="008411C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 </w:t>
      </w:r>
      <w:r w:rsidRPr="008411C8">
        <w:rPr>
          <w:rFonts w:cs="Segoe UI"/>
          <w:i w:val="0"/>
          <w:iCs w:val="0"/>
          <w:color w:val="000000" w:themeColor="text1"/>
          <w:sz w:val="24"/>
          <w:szCs w:val="24"/>
          <w:shd w:val="clear" w:color="auto" w:fill="FFFFFF"/>
        </w:rPr>
        <w:t>10⁹/L at enrolment (Visit 1), and a smoking history of more than 10 pack-years.</w:t>
      </w:r>
    </w:p>
    <w:p w14:paraId="02F58D44" w14:textId="77777777" w:rsidR="00CC26A3" w:rsidRPr="008E2E73" w:rsidRDefault="00CC26A3" w:rsidP="008411C8">
      <w:pPr>
        <w:pStyle w:val="NormalWeb"/>
        <w:spacing w:line="276" w:lineRule="auto"/>
        <w:jc w:val="both"/>
        <w:rPr>
          <w:rFonts w:asciiTheme="minorHAnsi" w:eastAsiaTheme="minorHAnsi" w:hAnsiTheme="minorHAnsi" w:cs="Segoe UI"/>
          <w:color w:val="000000" w:themeColor="text1"/>
          <w:kern w:val="2"/>
          <w:shd w:val="clear" w:color="auto" w:fill="FFFFFF"/>
          <w:lang w:eastAsia="en-US"/>
          <w14:ligatures w14:val="standardContextual"/>
        </w:rPr>
      </w:pPr>
      <w:r w:rsidRPr="008E2E73">
        <w:rPr>
          <w:rFonts w:asciiTheme="minorHAnsi" w:eastAsiaTheme="minorHAnsi" w:hAnsiTheme="minorHAnsi" w:cs="Segoe UI"/>
          <w:color w:val="000000" w:themeColor="text1"/>
          <w:kern w:val="2"/>
          <w:shd w:val="clear" w:color="auto" w:fill="FFFFFF"/>
          <w:lang w:eastAsia="en-US"/>
          <w14:ligatures w14:val="standardContextual"/>
        </w:rPr>
        <w:t>Dynamic Time Warping (DTW) was used to align and compare trajectories, allowing flexibility in the timing and shape of individual responses. Clustering was done using a resampling-based approach: 100 subsamples were generated (each 50% of the data), and clustering was run within each. For each value of k (number of clusters), a stability matrix was calculated by recording how often individuals were grouped together across subsamples, normalised by how often they were co-</w:t>
      </w:r>
      <w:proofErr w:type="gramStart"/>
      <w:r w:rsidRPr="008E2E73">
        <w:rPr>
          <w:rFonts w:asciiTheme="minorHAnsi" w:eastAsiaTheme="minorHAnsi" w:hAnsiTheme="minorHAnsi" w:cs="Segoe UI"/>
          <w:color w:val="000000" w:themeColor="text1"/>
          <w:kern w:val="2"/>
          <w:shd w:val="clear" w:color="auto" w:fill="FFFFFF"/>
          <w:lang w:eastAsia="en-US"/>
          <w14:ligatures w14:val="standardContextual"/>
        </w:rPr>
        <w:t>included</w:t>
      </w:r>
      <w:proofErr w:type="gramEnd"/>
      <w:r w:rsidRPr="008E2E73">
        <w:rPr>
          <w:rFonts w:asciiTheme="minorHAnsi" w:eastAsiaTheme="minorHAnsi" w:hAnsiTheme="minorHAnsi" w:cs="Segoe UI"/>
          <w:color w:val="000000" w:themeColor="text1"/>
          <w:kern w:val="2"/>
          <w:shd w:val="clear" w:color="auto" w:fill="FFFFFF"/>
          <w:lang w:eastAsia="en-US"/>
          <w14:ligatures w14:val="standardContextual"/>
        </w:rPr>
        <w:t xml:space="preserve"> and a consensus score was calculated. The number of clusters that maximised the consensus score was selected with Partitioning Around Medoids (PAM) then applied to the stability matrix.</w:t>
      </w:r>
    </w:p>
    <w:p w14:paraId="77E40DE2" w14:textId="77777777" w:rsidR="00CC26A3" w:rsidRPr="00CC26A3" w:rsidRDefault="00CC26A3" w:rsidP="00CC26A3"/>
    <w:p w14:paraId="34FAC6D6" w14:textId="77777777" w:rsidR="00F8439E" w:rsidRDefault="00F8439E">
      <w:pPr>
        <w:rPr>
          <w:rFonts w:cs="Segoe UI"/>
          <w:b/>
          <w:bCs/>
          <w:color w:val="000000" w:themeColor="text1"/>
        </w:rPr>
      </w:pPr>
      <w:r>
        <w:rPr>
          <w:rFonts w:cs="Segoe UI"/>
          <w:b/>
          <w:bCs/>
          <w:i/>
          <w:iCs/>
          <w:color w:val="000000" w:themeColor="text1"/>
        </w:rPr>
        <w:br w:type="page"/>
      </w:r>
    </w:p>
    <w:p w14:paraId="3120FD5F" w14:textId="2F6AF30B" w:rsidR="0027104B" w:rsidRPr="00C45E0F" w:rsidRDefault="00C45E0F" w:rsidP="0027104B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27104B" w:rsidRPr="00C45E0F">
        <w:rPr>
          <w:rFonts w:cs="Segoe U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: Baseline demographic and clinical characteristics by treatment group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120"/>
        <w:gridCol w:w="1120"/>
        <w:gridCol w:w="1120"/>
        <w:gridCol w:w="1120"/>
      </w:tblGrid>
      <w:tr w:rsidR="0027104B" w:rsidRPr="005E5240" w14:paraId="5DF1A351" w14:textId="77777777" w:rsidTr="008950D0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4E679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A9C4E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B28D6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A850A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1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EAEAC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2FAE64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1E4C1" w14:textId="77777777" w:rsidR="0027104B" w:rsidRPr="005E5240" w:rsidRDefault="0027104B" w:rsidP="0089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</w:tr>
      <w:tr w:rsidR="0027104B" w:rsidRPr="005E5240" w14:paraId="5AB382F9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34726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45C8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B06B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D541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0371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D8E4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7DA0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</w:tr>
      <w:tr w:rsidR="0027104B" w:rsidRPr="005E5240" w14:paraId="025CE157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7B26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541D7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913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 (70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1EE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 (70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5C4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 (68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55D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 (6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82C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74.3)</w:t>
            </w:r>
          </w:p>
        </w:tc>
      </w:tr>
      <w:tr w:rsidR="0027104B" w:rsidRPr="005E5240" w14:paraId="27DEF906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D804D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DE92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A544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 (29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07F2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29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A3CE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31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F45E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31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A976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5.7)</w:t>
            </w:r>
          </w:p>
        </w:tc>
      </w:tr>
      <w:tr w:rsidR="0027104B" w:rsidRPr="005E5240" w14:paraId="7E20F0FD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3445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 BMI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613C8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&lt; x ≤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BBE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1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0AA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313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D94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97F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27104B" w:rsidRPr="005E5240" w14:paraId="66B264E6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0954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D4B940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&lt; x ≤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AF0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 (27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A2C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8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E8A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2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8DF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E5C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31.9)</w:t>
            </w:r>
          </w:p>
        </w:tc>
      </w:tr>
      <w:tr w:rsidR="0027104B" w:rsidRPr="005E5240" w14:paraId="0A2A206C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C8AF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0C873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&lt; x ≤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CCA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3 (4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6EE1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3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380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 (39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385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44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31E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 (43.4)</w:t>
            </w:r>
          </w:p>
        </w:tc>
      </w:tr>
      <w:tr w:rsidR="0027104B" w:rsidRPr="005E5240" w14:paraId="3A16567C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A76E0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F2639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&lt; x ≤ 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A310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 (30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8791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32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B52F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36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B544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 (26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D139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4.8)</w:t>
            </w:r>
          </w:p>
        </w:tc>
      </w:tr>
      <w:tr w:rsidR="0027104B" w:rsidRPr="005E5240" w14:paraId="07EAB4E5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B4FB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BC42B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&lt; x ≤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8E4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C9F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A4D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0F10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822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27104B" w:rsidRPr="005E5240" w14:paraId="36DE79A9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5FAD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54950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&lt; x ≤ 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574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 (6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469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9B0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128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1E6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5.3)</w:t>
            </w:r>
          </w:p>
        </w:tc>
      </w:tr>
      <w:tr w:rsidR="0027104B" w:rsidRPr="005E5240" w14:paraId="53EF8A2D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283B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A1F20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&lt; x ≤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D13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 (1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D6F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7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B33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1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9F1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2C7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20.4)</w:t>
            </w:r>
          </w:p>
        </w:tc>
      </w:tr>
      <w:tr w:rsidR="0027104B" w:rsidRPr="005E5240" w14:paraId="5010797F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BBFD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C9202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&lt; x ≤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19E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 (27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E36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2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D0B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3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D93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2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3AA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28.3)</w:t>
            </w:r>
          </w:p>
        </w:tc>
      </w:tr>
      <w:tr w:rsidR="0027104B" w:rsidRPr="005E5240" w14:paraId="691133B6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E7C3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4E987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 &lt; x ≤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90A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 (3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EBE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 (3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E4E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E9B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41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928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27.4)</w:t>
            </w:r>
          </w:p>
        </w:tc>
      </w:tr>
      <w:tr w:rsidR="0027104B" w:rsidRPr="005E5240" w14:paraId="03516C5C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B1D2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7A3ED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 &lt; x ≤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7E6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 (1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53C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7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2C3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7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574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0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3C9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6.8)</w:t>
            </w:r>
          </w:p>
        </w:tc>
      </w:tr>
      <w:tr w:rsidR="0027104B" w:rsidRPr="005E5240" w14:paraId="1383E7C7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6A531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C233E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0D53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09B0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986D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77BC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4D45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8)</w:t>
            </w:r>
          </w:p>
        </w:tc>
      </w:tr>
      <w:tr w:rsidR="0027104B" w:rsidRPr="005E5240" w14:paraId="7CB35D7D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77A9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E7B57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967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 (26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2A1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8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087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12C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3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29B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29.2)</w:t>
            </w:r>
          </w:p>
        </w:tc>
      </w:tr>
      <w:tr w:rsidR="0027104B" w:rsidRPr="005E5240" w14:paraId="6BA81C83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67DB9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D8AE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2671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9 (73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911E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 (81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0A82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 (70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ED25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 (69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7C04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 (70.8)</w:t>
            </w:r>
          </w:p>
        </w:tc>
      </w:tr>
      <w:tr w:rsidR="0027104B" w:rsidRPr="005E5240" w14:paraId="11C774D2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BAB0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 OCS Us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8B765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862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0 (94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F4D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9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775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9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E8C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96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A9A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 (95.6)</w:t>
            </w:r>
          </w:p>
        </w:tc>
      </w:tr>
      <w:tr w:rsidR="0027104B" w:rsidRPr="005E5240" w14:paraId="0B88B8BE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95264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A7F59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45BF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5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7E18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7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3BBA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1E32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557D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.4)</w:t>
            </w:r>
          </w:p>
        </w:tc>
      </w:tr>
      <w:tr w:rsidR="0027104B" w:rsidRPr="005E5240" w14:paraId="29ECAA50" w14:textId="77777777" w:rsidTr="008950D0">
        <w:trPr>
          <w:trHeight w:val="29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7240374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 Exacerbation Rate (mean (SD)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535F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 (0.4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4CAE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 (0.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EF4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 (0.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FB42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 (0.3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036A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 (0.45)</w:t>
            </w:r>
          </w:p>
        </w:tc>
      </w:tr>
      <w:tr w:rsidR="0027104B" w:rsidRPr="005E5240" w14:paraId="2D0F23B7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E8125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ck Years (mean (SD)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D7097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505F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9 (3.8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33FB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6 (4.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FCE3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3 (3.4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69DB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2 (4.3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D8D3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1 (3.77)</w:t>
            </w:r>
          </w:p>
        </w:tc>
      </w:tr>
      <w:tr w:rsidR="0027104B" w:rsidRPr="005E5240" w14:paraId="6D6B6633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E7D1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mal Allerg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F0994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45A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 (88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540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8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A9B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 (9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AFC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88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F8E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(88.5)</w:t>
            </w:r>
          </w:p>
        </w:tc>
      </w:tr>
      <w:tr w:rsidR="0027104B" w:rsidRPr="005E5240" w14:paraId="7E5DEED0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CA504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7946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03EB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 (11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27C2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14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181D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8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EEC3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11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A103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1.5)</w:t>
            </w:r>
          </w:p>
        </w:tc>
      </w:tr>
      <w:tr w:rsidR="0027104B" w:rsidRPr="005E5240" w14:paraId="2230C0C8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AF06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 Dust Mite Allerg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A76FC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7A7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3 (7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D83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 (69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8DE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81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3A1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 (8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C71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74.3)</w:t>
            </w:r>
          </w:p>
        </w:tc>
      </w:tr>
      <w:tr w:rsidR="0027104B" w:rsidRPr="005E5240" w14:paraId="5DF43CAA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0830F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BE73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7201D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 (23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7C65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3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FB35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8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101D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8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0E6D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5.7)</w:t>
            </w:r>
          </w:p>
        </w:tc>
      </w:tr>
      <w:tr w:rsidR="0027104B" w:rsidRPr="005E5240" w14:paraId="57983767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2417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ld Allerg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D7A80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229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1 (92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ED8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 (88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0E8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93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58B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94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22A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 (94.7)</w:t>
            </w:r>
          </w:p>
        </w:tc>
      </w:tr>
      <w:tr w:rsidR="0027104B" w:rsidRPr="005E5240" w14:paraId="4D202F4A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25E1C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11D08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392F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7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A36D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11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6D4E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6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1C8D4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5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247F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5.3)</w:t>
            </w:r>
          </w:p>
        </w:tc>
      </w:tr>
      <w:tr w:rsidR="0027104B" w:rsidRPr="005E5240" w14:paraId="4A55A7F6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1242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llerg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A048CA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4CE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1 (85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9D8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8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FD7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86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B6F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 (86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06E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 (84.1)</w:t>
            </w:r>
          </w:p>
        </w:tc>
      </w:tr>
      <w:tr w:rsidR="0027104B" w:rsidRPr="005E5240" w14:paraId="2A11FEC0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9577E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E4F6C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9A32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 (14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3C1A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14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8813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3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16C7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3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A595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5.9)</w:t>
            </w:r>
          </w:p>
        </w:tc>
      </w:tr>
      <w:tr w:rsidR="0027104B" w:rsidRPr="005E5240" w14:paraId="7698F287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E2AC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asonal Allerg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28891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29B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5 (7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77C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 (75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705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 (79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083A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 (8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7E6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 (81.4)</w:t>
            </w:r>
          </w:p>
        </w:tc>
      </w:tr>
      <w:tr w:rsidR="0027104B" w:rsidRPr="005E5240" w14:paraId="2E382C3B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D1416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87152" w14:textId="77777777" w:rsidR="0027104B" w:rsidRPr="005E5240" w:rsidRDefault="0027104B" w:rsidP="00895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0551E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 (20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E435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25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9C8C7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20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85D4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8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F1E3F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18.6)</w:t>
            </w:r>
          </w:p>
        </w:tc>
      </w:tr>
      <w:tr w:rsidR="0027104B" w:rsidRPr="005E5240" w14:paraId="29627D88" w14:textId="77777777" w:rsidTr="008950D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5A901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V1/FVC (mean (SD)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14F79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2B31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 (0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C726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 (0.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DFAD0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 (0.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BE125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(0.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90B4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 (0.13)</w:t>
            </w:r>
          </w:p>
        </w:tc>
      </w:tr>
      <w:tr w:rsidR="0027104B" w:rsidRPr="005E5240" w14:paraId="6B3C3F83" w14:textId="77777777" w:rsidTr="008950D0">
        <w:trPr>
          <w:trHeight w:val="29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276A2F9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ood Eosinophil </w:t>
            </w:r>
            <w:proofErr w:type="gramStart"/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(</w:t>
            </w:r>
            <w:proofErr w:type="gramEnd"/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6F8C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0.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1FD33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 (0.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B5562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0.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771DC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0.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7D61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0.16)</w:t>
            </w:r>
          </w:p>
        </w:tc>
      </w:tr>
      <w:tr w:rsidR="0027104B" w:rsidRPr="005E5240" w14:paraId="3AC3C6A5" w14:textId="77777777" w:rsidTr="008950D0">
        <w:trPr>
          <w:trHeight w:val="29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15D6FAB" w14:textId="77777777" w:rsidR="0027104B" w:rsidRPr="005E5240" w:rsidRDefault="0027104B" w:rsidP="0089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Neutrophil Count (mean (SD)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195F6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7 (1.7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2E9F8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1 (1.7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687D1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7 (1.7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523A9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4 (1.8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5CFDB" w14:textId="77777777" w:rsidR="0027104B" w:rsidRPr="005E5240" w:rsidRDefault="0027104B" w:rsidP="007F1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52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1 (1.52)</w:t>
            </w:r>
          </w:p>
        </w:tc>
      </w:tr>
    </w:tbl>
    <w:p w14:paraId="74744228" w14:textId="70EF3B45" w:rsidR="003A524C" w:rsidRPr="009163E5" w:rsidRDefault="0027104B" w:rsidP="009163E5">
      <w:pPr>
        <w:keepNext/>
        <w:jc w:val="both"/>
        <w:rPr>
          <w:i/>
          <w:iCs/>
          <w:sz w:val="18"/>
          <w:szCs w:val="18"/>
        </w:rPr>
      </w:pPr>
      <w:r w:rsidRPr="002D4554">
        <w:rPr>
          <w:i/>
          <w:iCs/>
          <w:sz w:val="18"/>
          <w:szCs w:val="18"/>
        </w:rPr>
        <w:t xml:space="preserve">Former smokers were defined as individuals with any history of cigarette use, quantified in pack-years. </w:t>
      </w:r>
    </w:p>
    <w:p w14:paraId="434D3A13" w14:textId="77777777" w:rsidR="0027104B" w:rsidRPr="00B92DD9" w:rsidRDefault="0027104B" w:rsidP="0027104B">
      <w:pPr>
        <w:jc w:val="both"/>
        <w:rPr>
          <w:rFonts w:ascii="Segoe UI" w:hAnsi="Segoe UI" w:cs="Segoe UI"/>
          <w:b/>
          <w:bCs/>
          <w:color w:val="000000" w:themeColor="text1"/>
          <w:sz w:val="21"/>
          <w:szCs w:val="21"/>
          <w:u w:val="single"/>
          <w:shd w:val="clear" w:color="auto" w:fill="FFFFFF"/>
        </w:rPr>
      </w:pPr>
    </w:p>
    <w:p w14:paraId="4A20FEC4" w14:textId="77777777" w:rsidR="003566A2" w:rsidRDefault="00F8439E" w:rsidP="003566A2">
      <w:pPr>
        <w:jc w:val="both"/>
        <w:rPr>
          <w:rFonts w:cs="Segoe UI"/>
          <w:b/>
          <w:bCs/>
          <w:i/>
          <w:iCs/>
          <w:color w:val="000000" w:themeColor="text1"/>
        </w:rPr>
        <w:sectPr w:rsidR="003566A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Segoe UI"/>
          <w:b/>
          <w:bCs/>
          <w:i/>
          <w:iCs/>
          <w:color w:val="000000" w:themeColor="text1"/>
        </w:rPr>
        <w:br w:type="page"/>
      </w:r>
    </w:p>
    <w:p w14:paraId="4C0E2483" w14:textId="65D84EFD" w:rsidR="003566A2" w:rsidRPr="002A4748" w:rsidRDefault="003566A2" w:rsidP="003566A2">
      <w:pPr>
        <w:jc w:val="both"/>
        <w:rPr>
          <w:rFonts w:cs="Segoe UI"/>
          <w:b/>
          <w:bCs/>
          <w:color w:val="000000" w:themeColor="text1"/>
        </w:rPr>
      </w:pPr>
      <w:r w:rsidRPr="002A4748">
        <w:rPr>
          <w:rFonts w:cs="Segoe UI"/>
          <w:b/>
          <w:bCs/>
          <w:color w:val="000000" w:themeColor="text1"/>
        </w:rPr>
        <w:lastRenderedPageBreak/>
        <w:t xml:space="preserve">Supplementary Table </w:t>
      </w:r>
      <w:r>
        <w:rPr>
          <w:rFonts w:cs="Segoe UI"/>
          <w:b/>
          <w:bCs/>
          <w:color w:val="000000" w:themeColor="text1"/>
        </w:rPr>
        <w:t>2</w:t>
      </w:r>
      <w:r w:rsidRPr="002A4748">
        <w:rPr>
          <w:rFonts w:cs="Segoe UI"/>
          <w:b/>
          <w:bCs/>
          <w:color w:val="000000" w:themeColor="text1"/>
        </w:rPr>
        <w:t xml:space="preserve">: </w:t>
      </w:r>
      <w:r>
        <w:rPr>
          <w:rFonts w:cs="Segoe UI"/>
          <w:b/>
          <w:bCs/>
          <w:color w:val="000000" w:themeColor="text1"/>
        </w:rPr>
        <w:t>Table showing mean (and standard deviation) change in cluster variables at baseline and 6 months.  P-values signal whether the change at baseline and 6 months is significant between treatment and placebo arms.</w:t>
      </w:r>
    </w:p>
    <w:p w14:paraId="559BA0E3" w14:textId="77777777" w:rsidR="003566A2" w:rsidRDefault="003566A2" w:rsidP="003566A2">
      <w:pPr>
        <w:jc w:val="both"/>
        <w:rPr>
          <w:rFonts w:cs="Segoe UI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342"/>
        <w:tblW w:w="13426" w:type="dxa"/>
        <w:tblLayout w:type="fixed"/>
        <w:tblLook w:val="04A0" w:firstRow="1" w:lastRow="0" w:firstColumn="1" w:lastColumn="0" w:noHBand="0" w:noVBand="1"/>
      </w:tblPr>
      <w:tblGrid>
        <w:gridCol w:w="1031"/>
        <w:gridCol w:w="953"/>
        <w:gridCol w:w="953"/>
        <w:gridCol w:w="954"/>
        <w:gridCol w:w="953"/>
        <w:gridCol w:w="954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3566A2" w14:paraId="2CC81BF1" w14:textId="77777777" w:rsidTr="00C55F3A">
        <w:trPr>
          <w:cantSplit/>
          <w:trHeight w:val="699"/>
        </w:trPr>
        <w:tc>
          <w:tcPr>
            <w:tcW w:w="1031" w:type="dxa"/>
          </w:tcPr>
          <w:p w14:paraId="4E78028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Trajectory</w:t>
            </w:r>
          </w:p>
        </w:tc>
        <w:tc>
          <w:tcPr>
            <w:tcW w:w="953" w:type="dxa"/>
          </w:tcPr>
          <w:p w14:paraId="6D04C0C3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Arm</w:t>
            </w:r>
          </w:p>
        </w:tc>
        <w:tc>
          <w:tcPr>
            <w:tcW w:w="953" w:type="dxa"/>
          </w:tcPr>
          <w:p w14:paraId="6A63F7F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CQ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-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Baseline</w:t>
            </w:r>
          </w:p>
        </w:tc>
        <w:tc>
          <w:tcPr>
            <w:tcW w:w="954" w:type="dxa"/>
          </w:tcPr>
          <w:p w14:paraId="182DAE8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CQ-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6 months</w:t>
            </w:r>
          </w:p>
        </w:tc>
        <w:tc>
          <w:tcPr>
            <w:tcW w:w="953" w:type="dxa"/>
          </w:tcPr>
          <w:p w14:paraId="2B8E4AE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ACQ-5: p-values</w:t>
            </w:r>
          </w:p>
        </w:tc>
        <w:tc>
          <w:tcPr>
            <w:tcW w:w="954" w:type="dxa"/>
          </w:tcPr>
          <w:p w14:paraId="0CDCB7DF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FEV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Baseline</w:t>
            </w:r>
          </w:p>
        </w:tc>
        <w:tc>
          <w:tcPr>
            <w:tcW w:w="953" w:type="dxa"/>
          </w:tcPr>
          <w:p w14:paraId="0A8696B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FEV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6 months</w:t>
            </w:r>
          </w:p>
        </w:tc>
        <w:tc>
          <w:tcPr>
            <w:tcW w:w="954" w:type="dxa"/>
          </w:tcPr>
          <w:p w14:paraId="6850C6DD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FEV1:  </w:t>
            </w:r>
          </w:p>
          <w:p w14:paraId="7DEA0B0F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-values</w:t>
            </w:r>
          </w:p>
        </w:tc>
        <w:tc>
          <w:tcPr>
            <w:tcW w:w="953" w:type="dxa"/>
          </w:tcPr>
          <w:p w14:paraId="16B74B8B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EUT:</w:t>
            </w:r>
          </w:p>
          <w:p w14:paraId="10D9C82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954" w:type="dxa"/>
          </w:tcPr>
          <w:p w14:paraId="0DE10E10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EUT:</w:t>
            </w:r>
          </w:p>
          <w:p w14:paraId="0DE539A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953" w:type="dxa"/>
          </w:tcPr>
          <w:p w14:paraId="2DE0A9B6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NEUT </w:t>
            </w:r>
          </w:p>
          <w:p w14:paraId="1EDB64E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-values</w:t>
            </w:r>
          </w:p>
        </w:tc>
        <w:tc>
          <w:tcPr>
            <w:tcW w:w="954" w:type="dxa"/>
          </w:tcPr>
          <w:p w14:paraId="61BA340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EUTLE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Baseline</w:t>
            </w:r>
            <w:proofErr w:type="spellEnd"/>
            <w:proofErr w:type="gramEnd"/>
          </w:p>
        </w:tc>
        <w:tc>
          <w:tcPr>
            <w:tcW w:w="953" w:type="dxa"/>
          </w:tcPr>
          <w:p w14:paraId="3F6AC90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EUTLE: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954" w:type="dxa"/>
          </w:tcPr>
          <w:p w14:paraId="7EAF2599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NEUTLE:</w:t>
            </w:r>
          </w:p>
          <w:p w14:paraId="20425BC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566A2" w14:paraId="26553DFC" w14:textId="77777777" w:rsidTr="00C55F3A">
        <w:trPr>
          <w:trHeight w:val="210"/>
        </w:trPr>
        <w:tc>
          <w:tcPr>
            <w:tcW w:w="1031" w:type="dxa"/>
            <w:vMerge w:val="restart"/>
          </w:tcPr>
          <w:p w14:paraId="13E4B1F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478AFF4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953" w:type="dxa"/>
          </w:tcPr>
          <w:p w14:paraId="3A71393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47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05)</w:t>
            </w:r>
          </w:p>
        </w:tc>
        <w:tc>
          <w:tcPr>
            <w:tcW w:w="954" w:type="dxa"/>
          </w:tcPr>
          <w:p w14:paraId="24ADB433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17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816)</w:t>
            </w:r>
          </w:p>
        </w:tc>
        <w:tc>
          <w:tcPr>
            <w:tcW w:w="953" w:type="dxa"/>
            <w:vMerge w:val="restart"/>
            <w:vAlign w:val="center"/>
          </w:tcPr>
          <w:p w14:paraId="36E6D69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171E2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943</w:t>
            </w:r>
          </w:p>
          <w:p w14:paraId="50C3B62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7F2EBDD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8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434)</w:t>
            </w:r>
          </w:p>
        </w:tc>
        <w:tc>
          <w:tcPr>
            <w:tcW w:w="953" w:type="dxa"/>
          </w:tcPr>
          <w:p w14:paraId="3F35E79A" w14:textId="77777777" w:rsidR="003566A2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09</w:t>
            </w:r>
          </w:p>
          <w:p w14:paraId="1202DA96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(0.704)</w:t>
            </w:r>
          </w:p>
        </w:tc>
        <w:tc>
          <w:tcPr>
            <w:tcW w:w="954" w:type="dxa"/>
            <w:vMerge w:val="restart"/>
          </w:tcPr>
          <w:p w14:paraId="1288659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953" w:type="dxa"/>
          </w:tcPr>
          <w:p w14:paraId="15AE151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84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18)</w:t>
            </w:r>
          </w:p>
        </w:tc>
        <w:tc>
          <w:tcPr>
            <w:tcW w:w="954" w:type="dxa"/>
          </w:tcPr>
          <w:p w14:paraId="526B046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94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34)</w:t>
            </w:r>
          </w:p>
        </w:tc>
        <w:tc>
          <w:tcPr>
            <w:tcW w:w="953" w:type="dxa"/>
            <w:vMerge w:val="restart"/>
          </w:tcPr>
          <w:p w14:paraId="6E945AA6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54" w:type="dxa"/>
          </w:tcPr>
          <w:p w14:paraId="4C6688D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0.8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7.77)</w:t>
            </w:r>
          </w:p>
        </w:tc>
        <w:tc>
          <w:tcPr>
            <w:tcW w:w="953" w:type="dxa"/>
          </w:tcPr>
          <w:p w14:paraId="149C8796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0.3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8.30)</w:t>
            </w:r>
          </w:p>
        </w:tc>
        <w:tc>
          <w:tcPr>
            <w:tcW w:w="954" w:type="dxa"/>
            <w:vMerge w:val="restart"/>
          </w:tcPr>
          <w:p w14:paraId="540A330C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566A2" w14:paraId="1639FAFC" w14:textId="77777777" w:rsidTr="00C55F3A">
        <w:trPr>
          <w:trHeight w:val="144"/>
        </w:trPr>
        <w:tc>
          <w:tcPr>
            <w:tcW w:w="1031" w:type="dxa"/>
            <w:vMerge/>
          </w:tcPr>
          <w:p w14:paraId="2F37B23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06BD586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53" w:type="dxa"/>
          </w:tcPr>
          <w:p w14:paraId="28F62305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44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886)</w:t>
            </w:r>
          </w:p>
        </w:tc>
        <w:tc>
          <w:tcPr>
            <w:tcW w:w="954" w:type="dxa"/>
          </w:tcPr>
          <w:p w14:paraId="05AA2CF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1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613)</w:t>
            </w:r>
          </w:p>
        </w:tc>
        <w:tc>
          <w:tcPr>
            <w:tcW w:w="953" w:type="dxa"/>
            <w:vMerge/>
            <w:vAlign w:val="center"/>
          </w:tcPr>
          <w:p w14:paraId="6C8CCC43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708504D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9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626) </w:t>
            </w:r>
          </w:p>
        </w:tc>
        <w:tc>
          <w:tcPr>
            <w:tcW w:w="953" w:type="dxa"/>
          </w:tcPr>
          <w:p w14:paraId="3A16EE7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0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707)</w:t>
            </w:r>
          </w:p>
        </w:tc>
        <w:tc>
          <w:tcPr>
            <w:tcW w:w="954" w:type="dxa"/>
            <w:vMerge/>
          </w:tcPr>
          <w:p w14:paraId="1CC62C2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7998E2D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.2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45)</w:t>
            </w:r>
          </w:p>
        </w:tc>
        <w:tc>
          <w:tcPr>
            <w:tcW w:w="954" w:type="dxa"/>
          </w:tcPr>
          <w:p w14:paraId="7942D93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52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48)</w:t>
            </w:r>
          </w:p>
        </w:tc>
        <w:tc>
          <w:tcPr>
            <w:tcW w:w="953" w:type="dxa"/>
            <w:vMerge/>
          </w:tcPr>
          <w:p w14:paraId="1494437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16EBF08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0.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9.35)</w:t>
            </w:r>
          </w:p>
        </w:tc>
        <w:tc>
          <w:tcPr>
            <w:tcW w:w="953" w:type="dxa"/>
          </w:tcPr>
          <w:p w14:paraId="7477913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56.2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1.6)</w:t>
            </w:r>
          </w:p>
        </w:tc>
        <w:tc>
          <w:tcPr>
            <w:tcW w:w="954" w:type="dxa"/>
            <w:vMerge/>
          </w:tcPr>
          <w:p w14:paraId="2A0B7FF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566A2" w14:paraId="60F05615" w14:textId="77777777" w:rsidTr="00C55F3A">
        <w:trPr>
          <w:trHeight w:val="210"/>
        </w:trPr>
        <w:tc>
          <w:tcPr>
            <w:tcW w:w="1031" w:type="dxa"/>
            <w:vMerge w:val="restart"/>
          </w:tcPr>
          <w:p w14:paraId="495E428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3" w:type="dxa"/>
          </w:tcPr>
          <w:p w14:paraId="402A281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953" w:type="dxa"/>
          </w:tcPr>
          <w:p w14:paraId="2C51541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03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684)</w:t>
            </w:r>
          </w:p>
        </w:tc>
        <w:tc>
          <w:tcPr>
            <w:tcW w:w="954" w:type="dxa"/>
          </w:tcPr>
          <w:p w14:paraId="4714171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72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664)</w:t>
            </w:r>
          </w:p>
        </w:tc>
        <w:tc>
          <w:tcPr>
            <w:tcW w:w="953" w:type="dxa"/>
            <w:vMerge w:val="restart"/>
            <w:vAlign w:val="center"/>
          </w:tcPr>
          <w:p w14:paraId="68C6257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171E2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54" w:type="dxa"/>
          </w:tcPr>
          <w:p w14:paraId="14993AB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1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505)</w:t>
            </w:r>
          </w:p>
        </w:tc>
        <w:tc>
          <w:tcPr>
            <w:tcW w:w="953" w:type="dxa"/>
          </w:tcPr>
          <w:p w14:paraId="556DBC65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30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612)</w:t>
            </w:r>
          </w:p>
        </w:tc>
        <w:tc>
          <w:tcPr>
            <w:tcW w:w="954" w:type="dxa"/>
            <w:vMerge w:val="restart"/>
          </w:tcPr>
          <w:p w14:paraId="6DE14096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953" w:type="dxa"/>
          </w:tcPr>
          <w:p w14:paraId="7577A8C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4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31)</w:t>
            </w:r>
          </w:p>
        </w:tc>
        <w:tc>
          <w:tcPr>
            <w:tcW w:w="954" w:type="dxa"/>
          </w:tcPr>
          <w:p w14:paraId="0A930F4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87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52)</w:t>
            </w:r>
          </w:p>
        </w:tc>
        <w:tc>
          <w:tcPr>
            <w:tcW w:w="953" w:type="dxa"/>
            <w:vMerge w:val="restart"/>
          </w:tcPr>
          <w:p w14:paraId="46BCB0D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954" w:type="dxa"/>
          </w:tcPr>
          <w:p w14:paraId="4FD8F07C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1.3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8.67)</w:t>
            </w:r>
          </w:p>
        </w:tc>
        <w:tc>
          <w:tcPr>
            <w:tcW w:w="953" w:type="dxa"/>
          </w:tcPr>
          <w:p w14:paraId="508EB0B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1.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8.84)</w:t>
            </w:r>
          </w:p>
        </w:tc>
        <w:tc>
          <w:tcPr>
            <w:tcW w:w="954" w:type="dxa"/>
            <w:vMerge w:val="restart"/>
          </w:tcPr>
          <w:p w14:paraId="0D1E5D5C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566A2" w14:paraId="67DC9A82" w14:textId="77777777" w:rsidTr="00C55F3A">
        <w:trPr>
          <w:trHeight w:val="144"/>
        </w:trPr>
        <w:tc>
          <w:tcPr>
            <w:tcW w:w="1031" w:type="dxa"/>
            <w:vMerge/>
          </w:tcPr>
          <w:p w14:paraId="7F233E4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061994D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53" w:type="dxa"/>
          </w:tcPr>
          <w:p w14:paraId="1E6FF4F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07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710)</w:t>
            </w:r>
          </w:p>
        </w:tc>
        <w:tc>
          <w:tcPr>
            <w:tcW w:w="954" w:type="dxa"/>
          </w:tcPr>
          <w:p w14:paraId="4815810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6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760)</w:t>
            </w:r>
          </w:p>
        </w:tc>
        <w:tc>
          <w:tcPr>
            <w:tcW w:w="953" w:type="dxa"/>
            <w:vMerge/>
          </w:tcPr>
          <w:p w14:paraId="7C04709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51612D45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0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476)</w:t>
            </w:r>
          </w:p>
        </w:tc>
        <w:tc>
          <w:tcPr>
            <w:tcW w:w="953" w:type="dxa"/>
          </w:tcPr>
          <w:p w14:paraId="1812A20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30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525)</w:t>
            </w:r>
          </w:p>
        </w:tc>
        <w:tc>
          <w:tcPr>
            <w:tcW w:w="954" w:type="dxa"/>
            <w:vMerge/>
          </w:tcPr>
          <w:p w14:paraId="1DDEF15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0CDC4CD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88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64)</w:t>
            </w:r>
          </w:p>
        </w:tc>
        <w:tc>
          <w:tcPr>
            <w:tcW w:w="954" w:type="dxa"/>
          </w:tcPr>
          <w:p w14:paraId="7A7C0E6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3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2.01)</w:t>
            </w:r>
          </w:p>
        </w:tc>
        <w:tc>
          <w:tcPr>
            <w:tcW w:w="953" w:type="dxa"/>
            <w:vMerge/>
          </w:tcPr>
          <w:p w14:paraId="044221E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781C28B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3.3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8.42)</w:t>
            </w:r>
          </w:p>
        </w:tc>
        <w:tc>
          <w:tcPr>
            <w:tcW w:w="953" w:type="dxa"/>
          </w:tcPr>
          <w:p w14:paraId="6B53918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58.4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1.3)</w:t>
            </w:r>
          </w:p>
        </w:tc>
        <w:tc>
          <w:tcPr>
            <w:tcW w:w="954" w:type="dxa"/>
            <w:vMerge/>
          </w:tcPr>
          <w:p w14:paraId="0002009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566A2" w14:paraId="1315FE6B" w14:textId="77777777" w:rsidTr="00C55F3A">
        <w:trPr>
          <w:trHeight w:val="225"/>
        </w:trPr>
        <w:tc>
          <w:tcPr>
            <w:tcW w:w="1031" w:type="dxa"/>
            <w:vMerge w:val="restart"/>
          </w:tcPr>
          <w:p w14:paraId="1520534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3" w:type="dxa"/>
          </w:tcPr>
          <w:p w14:paraId="1427C1A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953" w:type="dxa"/>
          </w:tcPr>
          <w:p w14:paraId="543C1A7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76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805)</w:t>
            </w:r>
          </w:p>
        </w:tc>
        <w:tc>
          <w:tcPr>
            <w:tcW w:w="954" w:type="dxa"/>
          </w:tcPr>
          <w:p w14:paraId="20D07DC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40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814)</w:t>
            </w:r>
          </w:p>
        </w:tc>
        <w:tc>
          <w:tcPr>
            <w:tcW w:w="953" w:type="dxa"/>
            <w:vMerge w:val="restart"/>
          </w:tcPr>
          <w:p w14:paraId="7975413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54" w:type="dxa"/>
          </w:tcPr>
          <w:p w14:paraId="225478C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26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333)</w:t>
            </w:r>
          </w:p>
        </w:tc>
        <w:tc>
          <w:tcPr>
            <w:tcW w:w="953" w:type="dxa"/>
          </w:tcPr>
          <w:p w14:paraId="1DA97BC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24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326)</w:t>
            </w:r>
          </w:p>
        </w:tc>
        <w:tc>
          <w:tcPr>
            <w:tcW w:w="954" w:type="dxa"/>
            <w:vMerge w:val="restart"/>
          </w:tcPr>
          <w:p w14:paraId="09FE37D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953" w:type="dxa"/>
          </w:tcPr>
          <w:p w14:paraId="78B115EF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82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.73)</w:t>
            </w:r>
          </w:p>
        </w:tc>
        <w:tc>
          <w:tcPr>
            <w:tcW w:w="954" w:type="dxa"/>
          </w:tcPr>
          <w:p w14:paraId="3CA3621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52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1.57)</w:t>
            </w:r>
          </w:p>
        </w:tc>
        <w:tc>
          <w:tcPr>
            <w:tcW w:w="953" w:type="dxa"/>
            <w:vMerge w:val="restart"/>
          </w:tcPr>
          <w:p w14:paraId="62F603C2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954" w:type="dxa"/>
          </w:tcPr>
          <w:p w14:paraId="12FB24A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2.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8.38)</w:t>
            </w:r>
          </w:p>
        </w:tc>
        <w:tc>
          <w:tcPr>
            <w:tcW w:w="953" w:type="dxa"/>
          </w:tcPr>
          <w:p w14:paraId="47BA328C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0.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9.67)</w:t>
            </w:r>
          </w:p>
        </w:tc>
        <w:tc>
          <w:tcPr>
            <w:tcW w:w="954" w:type="dxa"/>
            <w:vMerge w:val="restart"/>
          </w:tcPr>
          <w:p w14:paraId="4D3205D1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3566A2" w14:paraId="35EF2E1F" w14:textId="77777777" w:rsidTr="00C55F3A">
        <w:trPr>
          <w:trHeight w:val="144"/>
        </w:trPr>
        <w:tc>
          <w:tcPr>
            <w:tcW w:w="1031" w:type="dxa"/>
            <w:vMerge/>
          </w:tcPr>
          <w:p w14:paraId="4DCDFA07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71FDD05B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53" w:type="dxa"/>
          </w:tcPr>
          <w:p w14:paraId="312F2FE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3.0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 (</w:t>
            </w:r>
            <w:proofErr w:type="gramEnd"/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0.709)</w:t>
            </w:r>
          </w:p>
        </w:tc>
        <w:tc>
          <w:tcPr>
            <w:tcW w:w="954" w:type="dxa"/>
          </w:tcPr>
          <w:p w14:paraId="7A4D08D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2.4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880)</w:t>
            </w:r>
          </w:p>
        </w:tc>
        <w:tc>
          <w:tcPr>
            <w:tcW w:w="953" w:type="dxa"/>
            <w:vMerge/>
          </w:tcPr>
          <w:p w14:paraId="7858A665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7BF47AC8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3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354)</w:t>
            </w:r>
          </w:p>
        </w:tc>
        <w:tc>
          <w:tcPr>
            <w:tcW w:w="953" w:type="dxa"/>
          </w:tcPr>
          <w:p w14:paraId="6D1741D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1.31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0.356)</w:t>
            </w:r>
          </w:p>
        </w:tc>
        <w:tc>
          <w:tcPr>
            <w:tcW w:w="954" w:type="dxa"/>
            <w:vMerge/>
          </w:tcPr>
          <w:p w14:paraId="3046BB30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</w:tcPr>
          <w:p w14:paraId="2487FCAD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5.43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2.11)</w:t>
            </w:r>
          </w:p>
        </w:tc>
        <w:tc>
          <w:tcPr>
            <w:tcW w:w="954" w:type="dxa"/>
          </w:tcPr>
          <w:p w14:paraId="0FF54354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4.69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2.25)</w:t>
            </w:r>
          </w:p>
        </w:tc>
        <w:tc>
          <w:tcPr>
            <w:tcW w:w="953" w:type="dxa"/>
            <w:vMerge/>
          </w:tcPr>
          <w:p w14:paraId="4F24B61F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14:paraId="4E6B9D7A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64.5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9.31)</w:t>
            </w:r>
          </w:p>
        </w:tc>
        <w:tc>
          <w:tcPr>
            <w:tcW w:w="953" w:type="dxa"/>
          </w:tcPr>
          <w:p w14:paraId="11851F79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712A8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59.7</w:t>
            </w:r>
            <w:r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 xml:space="preserve"> (13.2)</w:t>
            </w:r>
          </w:p>
        </w:tc>
        <w:tc>
          <w:tcPr>
            <w:tcW w:w="954" w:type="dxa"/>
            <w:vMerge/>
          </w:tcPr>
          <w:p w14:paraId="3B1529BE" w14:textId="77777777" w:rsidR="003566A2" w:rsidRPr="00712A80" w:rsidRDefault="003566A2" w:rsidP="00C55F3A">
            <w:pPr>
              <w:jc w:val="both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33C93BC5" w14:textId="77777777" w:rsidR="003566A2" w:rsidRDefault="003566A2" w:rsidP="003566A2">
      <w:pPr>
        <w:jc w:val="both"/>
        <w:rPr>
          <w:rFonts w:cs="Segoe UI"/>
          <w:b/>
          <w:bCs/>
          <w:color w:val="000000" w:themeColor="text1"/>
        </w:rPr>
      </w:pPr>
    </w:p>
    <w:p w14:paraId="4A06CC9B" w14:textId="77777777" w:rsidR="003566A2" w:rsidRPr="002A0041" w:rsidRDefault="003566A2" w:rsidP="003566A2">
      <w:pPr>
        <w:jc w:val="both"/>
        <w:rPr>
          <w:rFonts w:cs="Segoe UI"/>
          <w:b/>
          <w:bCs/>
          <w:color w:val="000000" w:themeColor="text1"/>
        </w:rPr>
      </w:pPr>
    </w:p>
    <w:p w14:paraId="01E44090" w14:textId="77777777" w:rsidR="003566A2" w:rsidRDefault="003566A2" w:rsidP="003566A2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</w:p>
    <w:p w14:paraId="1B30A8E6" w14:textId="2C8D7728" w:rsidR="003566A2" w:rsidRDefault="003566A2">
      <w:pPr>
        <w:rPr>
          <w:rFonts w:cs="Segoe UI"/>
          <w:b/>
          <w:bCs/>
          <w:i/>
          <w:iCs/>
          <w:color w:val="000000" w:themeColor="text1"/>
        </w:rPr>
      </w:pPr>
      <w:r>
        <w:rPr>
          <w:rFonts w:cs="Segoe UI"/>
          <w:b/>
          <w:bCs/>
          <w:i/>
          <w:iCs/>
          <w:color w:val="000000" w:themeColor="text1"/>
        </w:rPr>
        <w:br w:type="page"/>
      </w:r>
    </w:p>
    <w:p w14:paraId="6EDA8FC0" w14:textId="77777777" w:rsidR="003566A2" w:rsidRDefault="003566A2">
      <w:pPr>
        <w:rPr>
          <w:rFonts w:cs="Segoe UI"/>
          <w:b/>
          <w:bCs/>
          <w:color w:val="000000" w:themeColor="text1"/>
        </w:rPr>
        <w:sectPr w:rsidR="003566A2" w:rsidSect="003566A2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E9E6F96" w14:textId="63F9DE40" w:rsidR="003566A2" w:rsidRPr="00C45E0F" w:rsidRDefault="003566A2" w:rsidP="003566A2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Pr="002A0041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Percentage of patients per cluster and treatment arm achieving ≥0.5 drop in ACQ-5.</w:t>
      </w:r>
    </w:p>
    <w:tbl>
      <w:tblPr>
        <w:tblStyle w:val="ListTable2"/>
        <w:tblW w:w="6052" w:type="dxa"/>
        <w:tblLook w:val="0600" w:firstRow="0" w:lastRow="0" w:firstColumn="0" w:lastColumn="0" w:noHBand="1" w:noVBand="1"/>
      </w:tblPr>
      <w:tblGrid>
        <w:gridCol w:w="1514"/>
        <w:gridCol w:w="1514"/>
        <w:gridCol w:w="1512"/>
        <w:gridCol w:w="1512"/>
      </w:tblGrid>
      <w:tr w:rsidR="003566A2" w:rsidRPr="007A5A8E" w14:paraId="55584C31" w14:textId="77777777" w:rsidTr="00C55F3A">
        <w:trPr>
          <w:trHeight w:val="290"/>
        </w:trPr>
        <w:tc>
          <w:tcPr>
            <w:tcW w:w="1514" w:type="dxa"/>
            <w:hideMark/>
          </w:tcPr>
          <w:p w14:paraId="7F2BC227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luster</w:t>
            </w:r>
          </w:p>
        </w:tc>
        <w:tc>
          <w:tcPr>
            <w:tcW w:w="1514" w:type="dxa"/>
            <w:hideMark/>
          </w:tcPr>
          <w:p w14:paraId="4CC44B40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eatment Arm</w:t>
            </w:r>
          </w:p>
        </w:tc>
        <w:tc>
          <w:tcPr>
            <w:tcW w:w="1512" w:type="dxa"/>
            <w:hideMark/>
          </w:tcPr>
          <w:p w14:paraId="2187C479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ercentage</w:t>
            </w:r>
          </w:p>
        </w:tc>
        <w:tc>
          <w:tcPr>
            <w:tcW w:w="1512" w:type="dxa"/>
          </w:tcPr>
          <w:p w14:paraId="708910D9" w14:textId="77777777" w:rsidR="003566A2" w:rsidRDefault="003566A2" w:rsidP="00C55F3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3566A2" w:rsidRPr="007A5A8E" w14:paraId="7B314ABE" w14:textId="77777777" w:rsidTr="00C55F3A">
        <w:trPr>
          <w:trHeight w:val="290"/>
        </w:trPr>
        <w:tc>
          <w:tcPr>
            <w:tcW w:w="1514" w:type="dxa"/>
            <w:hideMark/>
          </w:tcPr>
          <w:p w14:paraId="376FDB47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14" w:type="dxa"/>
            <w:hideMark/>
          </w:tcPr>
          <w:p w14:paraId="593C06B6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6EDA5EBD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68.6</w:t>
            </w:r>
          </w:p>
        </w:tc>
        <w:tc>
          <w:tcPr>
            <w:tcW w:w="1512" w:type="dxa"/>
            <w:vMerge w:val="restart"/>
          </w:tcPr>
          <w:p w14:paraId="4A7164B5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259</w:t>
            </w:r>
          </w:p>
        </w:tc>
      </w:tr>
      <w:tr w:rsidR="003566A2" w:rsidRPr="007A5A8E" w14:paraId="351E7C48" w14:textId="77777777" w:rsidTr="00C55F3A">
        <w:trPr>
          <w:trHeight w:val="290"/>
        </w:trPr>
        <w:tc>
          <w:tcPr>
            <w:tcW w:w="1514" w:type="dxa"/>
            <w:hideMark/>
          </w:tcPr>
          <w:p w14:paraId="2D0D56CE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14" w:type="dxa"/>
            <w:hideMark/>
          </w:tcPr>
          <w:p w14:paraId="73C7F95F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59B697DD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79.5</w:t>
            </w:r>
          </w:p>
        </w:tc>
        <w:tc>
          <w:tcPr>
            <w:tcW w:w="1512" w:type="dxa"/>
            <w:vMerge/>
          </w:tcPr>
          <w:p w14:paraId="4CECD7C5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566A2" w:rsidRPr="007A5A8E" w14:paraId="19242FF3" w14:textId="77777777" w:rsidTr="00C55F3A">
        <w:trPr>
          <w:trHeight w:val="290"/>
        </w:trPr>
        <w:tc>
          <w:tcPr>
            <w:tcW w:w="1514" w:type="dxa"/>
            <w:hideMark/>
          </w:tcPr>
          <w:p w14:paraId="6D929638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14" w:type="dxa"/>
            <w:hideMark/>
          </w:tcPr>
          <w:p w14:paraId="2B99C7CC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4592B4B3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4.5</w:t>
            </w:r>
          </w:p>
        </w:tc>
        <w:tc>
          <w:tcPr>
            <w:tcW w:w="1512" w:type="dxa"/>
            <w:vMerge w:val="restart"/>
          </w:tcPr>
          <w:p w14:paraId="282B1DD5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597</w:t>
            </w:r>
          </w:p>
        </w:tc>
      </w:tr>
      <w:tr w:rsidR="003566A2" w:rsidRPr="007A5A8E" w14:paraId="6E17E8A5" w14:textId="77777777" w:rsidTr="00C55F3A">
        <w:trPr>
          <w:trHeight w:val="290"/>
        </w:trPr>
        <w:tc>
          <w:tcPr>
            <w:tcW w:w="1514" w:type="dxa"/>
            <w:hideMark/>
          </w:tcPr>
          <w:p w14:paraId="1C504044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14" w:type="dxa"/>
            <w:hideMark/>
          </w:tcPr>
          <w:p w14:paraId="4DBE3304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14B7F0C7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42.2</w:t>
            </w:r>
          </w:p>
        </w:tc>
        <w:tc>
          <w:tcPr>
            <w:tcW w:w="1512" w:type="dxa"/>
            <w:vMerge/>
          </w:tcPr>
          <w:p w14:paraId="6F9CD157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566A2" w:rsidRPr="007A5A8E" w14:paraId="424A6187" w14:textId="77777777" w:rsidTr="00C55F3A">
        <w:trPr>
          <w:trHeight w:val="290"/>
        </w:trPr>
        <w:tc>
          <w:tcPr>
            <w:tcW w:w="1514" w:type="dxa"/>
            <w:hideMark/>
          </w:tcPr>
          <w:p w14:paraId="2644ED51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14" w:type="dxa"/>
            <w:hideMark/>
          </w:tcPr>
          <w:p w14:paraId="3D50FB24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66BF6F30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9.2</w:t>
            </w:r>
          </w:p>
        </w:tc>
        <w:tc>
          <w:tcPr>
            <w:tcW w:w="1512" w:type="dxa"/>
            <w:vMerge w:val="restart"/>
          </w:tcPr>
          <w:p w14:paraId="59197FD8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078</w:t>
            </w:r>
          </w:p>
        </w:tc>
      </w:tr>
      <w:tr w:rsidR="003566A2" w:rsidRPr="007A5A8E" w14:paraId="6F1A3260" w14:textId="77777777" w:rsidTr="00C55F3A">
        <w:trPr>
          <w:trHeight w:val="290"/>
        </w:trPr>
        <w:tc>
          <w:tcPr>
            <w:tcW w:w="1514" w:type="dxa"/>
            <w:hideMark/>
          </w:tcPr>
          <w:p w14:paraId="3A8C4CA3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14" w:type="dxa"/>
            <w:hideMark/>
          </w:tcPr>
          <w:p w14:paraId="3364E5D4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40D1BCF9" w14:textId="77777777" w:rsidR="003566A2" w:rsidRPr="00D36B22" w:rsidRDefault="003566A2" w:rsidP="00C55F3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56.3</w:t>
            </w:r>
          </w:p>
        </w:tc>
        <w:tc>
          <w:tcPr>
            <w:tcW w:w="1512" w:type="dxa"/>
            <w:vMerge/>
          </w:tcPr>
          <w:p w14:paraId="494B76D2" w14:textId="77777777" w:rsidR="003566A2" w:rsidRDefault="003566A2" w:rsidP="00C55F3A">
            <w:pPr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5B0B6FC7" w14:textId="77777777" w:rsidR="003566A2" w:rsidRDefault="003566A2" w:rsidP="003566A2">
      <w:pPr>
        <w:rPr>
          <w:rFonts w:cs="Segoe UI"/>
          <w:b/>
          <w:bCs/>
          <w:color w:val="000000" w:themeColor="text1"/>
        </w:rPr>
      </w:pPr>
    </w:p>
    <w:p w14:paraId="62E6D1DE" w14:textId="60CC1C81" w:rsidR="003566A2" w:rsidRDefault="003566A2">
      <w:pPr>
        <w:rPr>
          <w:rFonts w:cs="Segoe UI"/>
          <w:b/>
          <w:bCs/>
          <w:color w:val="000000" w:themeColor="text1"/>
        </w:rPr>
      </w:pPr>
      <w:r>
        <w:rPr>
          <w:rFonts w:cs="Segoe UI"/>
          <w:b/>
          <w:bCs/>
          <w:color w:val="000000" w:themeColor="text1"/>
        </w:rPr>
        <w:br w:type="page"/>
      </w:r>
    </w:p>
    <w:p w14:paraId="116E5A55" w14:textId="77777777" w:rsidR="00F8439E" w:rsidRDefault="00F8439E">
      <w:pPr>
        <w:rPr>
          <w:rFonts w:cs="Segoe UI"/>
          <w:b/>
          <w:bCs/>
          <w:color w:val="000000" w:themeColor="text1"/>
        </w:rPr>
      </w:pPr>
    </w:p>
    <w:p w14:paraId="04B9C7F8" w14:textId="6E09976C" w:rsidR="0027104B" w:rsidRPr="00C45E0F" w:rsidRDefault="005D3835" w:rsidP="0027104B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3566A2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: Baseline characteristics stratified by trajectory clusters (Cluster 1, 2, and 3).</w:t>
      </w:r>
    </w:p>
    <w:tbl>
      <w:tblPr>
        <w:tblW w:w="9422" w:type="dxa"/>
        <w:tblLook w:val="04A0" w:firstRow="1" w:lastRow="0" w:firstColumn="1" w:lastColumn="0" w:noHBand="0" w:noVBand="1"/>
      </w:tblPr>
      <w:tblGrid>
        <w:gridCol w:w="3534"/>
        <w:gridCol w:w="1592"/>
        <w:gridCol w:w="1191"/>
        <w:gridCol w:w="1129"/>
        <w:gridCol w:w="1201"/>
        <w:gridCol w:w="775"/>
      </w:tblGrid>
      <w:tr w:rsidR="003A4684" w:rsidRPr="00037B7F" w14:paraId="01AED800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3023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88DA6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F876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ust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BAEF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uste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243D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uster 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0197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3A4684" w:rsidRPr="00037B7F" w14:paraId="6BFBA6ED" w14:textId="77777777" w:rsidTr="003A4684">
        <w:trPr>
          <w:trHeight w:val="290"/>
        </w:trPr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118D2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1F932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1D9E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0DAC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664D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7E79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606716AD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B89A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9B202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A3D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62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098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 (6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6B1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 (87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6D4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A4684" w:rsidRPr="00037B7F" w14:paraId="1537BD06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D04C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CF19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083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 (37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026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 (3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625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12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888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5671601F" w14:textId="77777777" w:rsidTr="003A4684">
        <w:trPr>
          <w:trHeight w:val="29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4D13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Group (%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A886BA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1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5699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25.5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551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27.7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422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0.7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5E8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</w:tr>
      <w:tr w:rsidR="003A4684" w:rsidRPr="00037B7F" w14:paraId="3ED476BB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1617F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635FB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A6C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28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6D9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54B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751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7A74C6E0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A98A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40985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D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0CD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24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09B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C1B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7C9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71640423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E7768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7D0AE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DA5C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2.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EE71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2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5398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 (36.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D8CE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7DAB9FB5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9AB8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 BMI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F3CD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&lt; x ≤ 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EBB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20D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F11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959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</w:tr>
      <w:tr w:rsidR="003A4684" w:rsidRPr="00037B7F" w14:paraId="767D89CF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E042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A2767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&lt; x ≤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9C0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 (30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352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28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F27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23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203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24DC53E9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D471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ED1D5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&lt; x ≤ 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CFF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 (41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0CA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 (48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097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33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D73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6299988C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BD4B5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ED09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&lt; x ≤ 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13E7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 (26.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6776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22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EB2C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 (42.2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C933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00D13181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29B2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26EA7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&lt; x ≤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C01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919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45A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4F8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A4684" w:rsidRPr="00037B7F" w14:paraId="4FB12F1A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DE54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22CC2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&lt; x ≤ 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F79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8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A2B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9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232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F68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03AE26C9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D4E8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CA7AA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&lt; x ≤ 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075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19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562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CD3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9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645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3898D4BC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98B4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90743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&lt; x ≤ 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4EF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 (24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00F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3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F10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26.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A04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2125DD95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08A3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634FA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 &lt; x ≤ 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138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 (29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823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E54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 (45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B87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2445DFD4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73BF" w14:textId="77777777" w:rsidR="0027104B" w:rsidRPr="00037B7F" w:rsidRDefault="0027104B" w:rsidP="00895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F3F54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 &lt; x ≤ 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444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12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D5B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0A4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6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FB9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7D89B10A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88310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8B563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34FC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.8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7B98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5CAE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6161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1C17F264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BA2E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 Status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83FC4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1FD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 (26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3D1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2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C90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27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3A0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9</w:t>
            </w:r>
          </w:p>
        </w:tc>
      </w:tr>
      <w:tr w:rsidR="003A4684" w:rsidRPr="00037B7F" w14:paraId="4E49FDE0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AA39F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3EB91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v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10D9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 (73.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3339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 (73.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0257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72.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A23B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7D6012B3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60A7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 OCS Use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1902E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005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 (9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E17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 (96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7B5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 (95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25D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3</w:t>
            </w:r>
          </w:p>
        </w:tc>
      </w:tr>
      <w:tr w:rsidR="003A4684" w:rsidRPr="00037B7F" w14:paraId="6C89BA72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515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CE66AB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8A9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558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3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653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0A8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684" w:rsidRPr="00037B7F" w14:paraId="6C056955" w14:textId="77777777" w:rsidTr="003A4684">
        <w:trPr>
          <w:trHeight w:val="290"/>
        </w:trPr>
        <w:tc>
          <w:tcPr>
            <w:tcW w:w="5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AC2A19E" w14:textId="3606C815" w:rsidR="0027104B" w:rsidRPr="00037B7F" w:rsidRDefault="00CC3375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ude Baseline </w:t>
            </w:r>
            <w:r w:rsidR="0027104B"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 Exacerbation Rate (mean (SD)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F347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 (0.36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D96A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 (0.48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82B3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 (0.57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F254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3A4684" w:rsidRPr="00037B7F" w14:paraId="66CEBD4A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6D499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ck Years (mean (SD)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6A8A7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0FBE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0 (4.6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D136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1 (3.2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E36B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5 (2.9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55A8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</w:tr>
      <w:tr w:rsidR="003A4684" w:rsidRPr="00037B7F" w14:paraId="33758588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AE54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mal Allergy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C9C5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940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 (8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EBF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 (90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983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 (89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00B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</w:tr>
      <w:tr w:rsidR="003A4684" w:rsidRPr="00037B7F" w14:paraId="70CA3CFC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07637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0495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0917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4.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A153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0.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CD0A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0.4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D38D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704BC835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882F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 Dust Mite Allergy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F37A3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2369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 (79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939A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 (79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929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 (71.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52F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6</w:t>
            </w:r>
          </w:p>
        </w:tc>
      </w:tr>
      <w:tr w:rsidR="003A4684" w:rsidRPr="00037B7F" w14:paraId="0C140B69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C7F3C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9DC83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D84D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21.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F65C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 (20.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1875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 (28.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2304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208A9D90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8445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ld Allergy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D560F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553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 (92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072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 (95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233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 (90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BA1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3A4684" w:rsidRPr="00037B7F" w14:paraId="1318567B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B6B8B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96FE4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640B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7.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E7FD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4.6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C4ABE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9.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C2A1D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096FB4D6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6C26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llergy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3C1E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809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 (83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44D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 (91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EA3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 (82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E81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</w:tr>
      <w:tr w:rsidR="003A4684" w:rsidRPr="00037B7F" w14:paraId="6B5F27BC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9355C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0C610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B442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16.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18A8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8.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CC73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17.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294B1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7EA2328D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448B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asonal Allergy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65C0B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D9C7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 (76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819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8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063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 (8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85EB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9</w:t>
            </w:r>
          </w:p>
        </w:tc>
      </w:tr>
      <w:tr w:rsidR="003A4684" w:rsidRPr="00037B7F" w14:paraId="6EDCCD23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A558B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74F7" w14:textId="77777777" w:rsidR="0027104B" w:rsidRPr="00037B7F" w:rsidRDefault="0027104B" w:rsidP="00895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3D56F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23.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FFBE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19.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F07E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18.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F445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4684" w:rsidRPr="00037B7F" w14:paraId="380BBD57" w14:textId="77777777" w:rsidTr="003A4684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69F44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V1/FVC (mean (SD)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CEBE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01D1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 (0.1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92C44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 (0.1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3DA90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 (0.12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48B9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A4684" w:rsidRPr="00037B7F" w14:paraId="3E07F98F" w14:textId="77777777" w:rsidTr="003A4684">
        <w:trPr>
          <w:trHeight w:val="290"/>
        </w:trPr>
        <w:tc>
          <w:tcPr>
            <w:tcW w:w="5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56B8B8C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Eosinophil Count</w:t>
            </w:r>
            <w:r w:rsidRPr="00D36B2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an (SD)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544A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 (0.18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705B3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 (0.16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24778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0.1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C9D36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</w:tr>
      <w:tr w:rsidR="003A4684" w:rsidRPr="00037B7F" w14:paraId="4BE98BD1" w14:textId="77777777" w:rsidTr="003A4684">
        <w:trPr>
          <w:trHeight w:val="290"/>
        </w:trPr>
        <w:tc>
          <w:tcPr>
            <w:tcW w:w="5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2FDADBA" w14:textId="77777777" w:rsidR="0027104B" w:rsidRPr="00037B7F" w:rsidRDefault="0027104B" w:rsidP="00895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Neutrophil Count (mean (SD)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E9D0C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3 (1.4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BC575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8 (1.5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2C2CA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1 (2.0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79C72" w14:textId="77777777" w:rsidR="0027104B" w:rsidRPr="00037B7F" w:rsidRDefault="0027104B" w:rsidP="007F18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7B7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3AEF628F" w14:textId="0422071E" w:rsidR="00E148AA" w:rsidRPr="003566A2" w:rsidRDefault="00E148AA" w:rsidP="003566A2">
      <w:pPr>
        <w:rPr>
          <w:rFonts w:cs="Segoe UI"/>
          <w:b/>
          <w:bCs/>
          <w:color w:val="000000" w:themeColor="text1"/>
        </w:rPr>
        <w:sectPr w:rsidR="00E148AA" w:rsidRPr="003566A2" w:rsidSect="003566A2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DCE37AA" w14:textId="07FBB6BF" w:rsidR="00891F70" w:rsidRPr="00891F70" w:rsidRDefault="00891F70" w:rsidP="003566A2">
      <w:pPr>
        <w:rPr>
          <w:rFonts w:cs="Segoe UI"/>
          <w:b/>
          <w:bCs/>
          <w:color w:val="000000" w:themeColor="text1"/>
        </w:rPr>
      </w:pPr>
      <w:r w:rsidRPr="00891F70">
        <w:rPr>
          <w:rFonts w:cs="Segoe UI"/>
          <w:b/>
          <w:bCs/>
          <w:color w:val="000000" w:themeColor="text1"/>
        </w:rPr>
        <w:lastRenderedPageBreak/>
        <w:t xml:space="preserve">Supplementary </w:t>
      </w:r>
      <w:r>
        <w:rPr>
          <w:rFonts w:cs="Segoe UI"/>
          <w:b/>
          <w:bCs/>
          <w:color w:val="000000" w:themeColor="text1"/>
        </w:rPr>
        <w:t>T</w:t>
      </w:r>
      <w:r w:rsidRPr="00891F70">
        <w:rPr>
          <w:rFonts w:cs="Segoe UI"/>
          <w:b/>
          <w:bCs/>
          <w:color w:val="000000" w:themeColor="text1"/>
        </w:rPr>
        <w:t xml:space="preserve">able </w:t>
      </w:r>
      <w:r w:rsidR="00024F9F">
        <w:rPr>
          <w:rFonts w:cs="Segoe UI"/>
          <w:b/>
          <w:bCs/>
          <w:color w:val="000000" w:themeColor="text1"/>
        </w:rPr>
        <w:t>5</w:t>
      </w:r>
      <w:r w:rsidRPr="00891F70">
        <w:rPr>
          <w:rFonts w:cs="Segoe UI"/>
          <w:b/>
          <w:bCs/>
          <w:color w:val="000000" w:themeColor="text1"/>
        </w:rPr>
        <w:t>: P-values from unpaired t-tests (with Bonferroni correction) comparing log fold change between placebo and treatment groups within each trajectory cluster, for each biomarker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1038"/>
        <w:gridCol w:w="960"/>
        <w:gridCol w:w="960"/>
        <w:gridCol w:w="960"/>
      </w:tblGrid>
      <w:tr w:rsidR="00891F70" w:rsidRPr="00891F70" w14:paraId="21218AB0" w14:textId="77777777" w:rsidTr="00891F7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C5B6E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C6A57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9492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8A6BE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891F70" w:rsidRPr="00891F70" w14:paraId="7898DCC2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2363D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93C3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C4BE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888E7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71</w:t>
            </w:r>
          </w:p>
        </w:tc>
      </w:tr>
      <w:tr w:rsidR="00891F70" w:rsidRPr="00891F70" w14:paraId="55AFBFC1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EC53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EAB7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6206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3719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25</w:t>
            </w:r>
          </w:p>
        </w:tc>
      </w:tr>
      <w:tr w:rsidR="00891F70" w:rsidRPr="00891F70" w14:paraId="09A01AC3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2AC0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0E736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2C5D4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C2D3B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4</w:t>
            </w:r>
          </w:p>
        </w:tc>
      </w:tr>
      <w:tr w:rsidR="00891F70" w:rsidRPr="00891F70" w14:paraId="4E273698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54B9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2BA6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757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413B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44</w:t>
            </w:r>
          </w:p>
        </w:tc>
      </w:tr>
      <w:tr w:rsidR="00891F70" w:rsidRPr="00891F70" w14:paraId="30943D60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4DF8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FA62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72E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F873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22</w:t>
            </w:r>
          </w:p>
        </w:tc>
      </w:tr>
      <w:tr w:rsidR="00891F70" w:rsidRPr="00891F70" w14:paraId="5A3CF99B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35C46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SO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BF73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665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B6A1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65</w:t>
            </w:r>
          </w:p>
        </w:tc>
      </w:tr>
      <w:tr w:rsidR="00891F70" w:rsidRPr="00891F70" w14:paraId="1D634CE5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9535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I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13A7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3E22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8E9E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70</w:t>
            </w:r>
          </w:p>
        </w:tc>
      </w:tr>
      <w:tr w:rsidR="00891F70" w:rsidRPr="00891F70" w14:paraId="5991E1D9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9A338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4D66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1026C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69DD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28</w:t>
            </w:r>
          </w:p>
        </w:tc>
      </w:tr>
      <w:tr w:rsidR="00891F70" w:rsidRPr="00891F70" w14:paraId="57817869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2A22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E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2E33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17D1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29D1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7</w:t>
            </w:r>
          </w:p>
        </w:tc>
      </w:tr>
      <w:tr w:rsidR="00891F70" w:rsidRPr="00891F70" w14:paraId="60636252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340E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C3B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434E1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D61F2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19</w:t>
            </w:r>
          </w:p>
        </w:tc>
      </w:tr>
      <w:tr w:rsidR="00891F70" w:rsidRPr="00891F70" w14:paraId="50831B3B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FC2B9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E125D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36DD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A0589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45</w:t>
            </w:r>
          </w:p>
        </w:tc>
      </w:tr>
      <w:tr w:rsidR="00891F70" w:rsidRPr="00891F70" w14:paraId="0562D49F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84B1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OS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7677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5962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E8EE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1</w:t>
            </w:r>
          </w:p>
        </w:tc>
      </w:tr>
      <w:tr w:rsidR="00891F70" w:rsidRPr="00891F70" w14:paraId="3588A6E8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894A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B832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5279D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D7686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52</w:t>
            </w:r>
          </w:p>
        </w:tc>
      </w:tr>
      <w:tr w:rsidR="00891F70" w:rsidRPr="00891F70" w14:paraId="3211C51A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7DCE9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2AD30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DC69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6770C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58</w:t>
            </w:r>
          </w:p>
        </w:tc>
      </w:tr>
      <w:tr w:rsidR="00891F70" w:rsidRPr="00891F70" w14:paraId="2BB5B73D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343B2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E7EB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5FDB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2F2B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26</w:t>
            </w:r>
          </w:p>
        </w:tc>
      </w:tr>
      <w:tr w:rsidR="00891F70" w:rsidRPr="00891F70" w14:paraId="32FEFA01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35C73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M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97F2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7F59B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61B3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1</w:t>
            </w:r>
          </w:p>
        </w:tc>
      </w:tr>
      <w:tr w:rsidR="00891F70" w:rsidRPr="00891F70" w14:paraId="4E1F2F5C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B6DA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8B5C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01A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77C7A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71</w:t>
            </w:r>
          </w:p>
        </w:tc>
      </w:tr>
      <w:tr w:rsidR="00891F70" w:rsidRPr="00891F70" w14:paraId="6561FB76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AA80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O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AE51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2DA5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8F314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58</w:t>
            </w:r>
          </w:p>
        </w:tc>
      </w:tr>
      <w:tr w:rsidR="00891F70" w:rsidRPr="00891F70" w14:paraId="2ACBB4C1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DCB8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86C8A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C0F9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FE4D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71</w:t>
            </w:r>
          </w:p>
        </w:tc>
      </w:tr>
      <w:tr w:rsidR="00891F70" w:rsidRPr="00891F70" w14:paraId="1254D2A7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0F5A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T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D53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CA44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7758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41</w:t>
            </w:r>
          </w:p>
        </w:tc>
      </w:tr>
      <w:tr w:rsidR="00891F70" w:rsidRPr="00891F70" w14:paraId="1E905318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080A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4A63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A13D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382D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33</w:t>
            </w:r>
          </w:p>
        </w:tc>
      </w:tr>
      <w:tr w:rsidR="00891F70" w:rsidRPr="00891F70" w14:paraId="23B109B7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08E66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39EE4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87BE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419E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08</w:t>
            </w:r>
          </w:p>
        </w:tc>
      </w:tr>
      <w:tr w:rsidR="00891F70" w:rsidRPr="00891F70" w14:paraId="0004C89A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779D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F9C79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2B104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D9EE0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00</w:t>
            </w:r>
          </w:p>
        </w:tc>
      </w:tr>
      <w:tr w:rsidR="00891F70" w:rsidRPr="00891F70" w14:paraId="40CA8074" w14:textId="77777777" w:rsidTr="00891F7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06B86" w14:textId="77777777" w:rsidR="00891F70" w:rsidRPr="00891F70" w:rsidRDefault="00891F70" w:rsidP="00891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DAA3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5038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463F" w14:textId="77777777" w:rsidR="00891F70" w:rsidRPr="00891F70" w:rsidRDefault="00891F70" w:rsidP="00891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91F7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94</w:t>
            </w:r>
          </w:p>
        </w:tc>
      </w:tr>
    </w:tbl>
    <w:p w14:paraId="410998C3" w14:textId="77777777" w:rsidR="00891F70" w:rsidRDefault="00891F70" w:rsidP="0027104B">
      <w:pPr>
        <w:jc w:val="both"/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</w:p>
    <w:p w14:paraId="3174F882" w14:textId="0EFF3120" w:rsidR="00F8439E" w:rsidRDefault="00F8439E">
      <w:pP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br w:type="page"/>
      </w:r>
    </w:p>
    <w:p w14:paraId="286797DD" w14:textId="4B440E8F" w:rsidR="00C775A6" w:rsidRPr="00C45E0F" w:rsidRDefault="00C775A6" w:rsidP="00C775A6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024F9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: P values from paired tests comparing neutrophil-to-lymphocyte ratio (NLR) at baseline and six months within each cluster and treatment arm.</w:t>
      </w:r>
    </w:p>
    <w:tbl>
      <w:tblPr>
        <w:tblStyle w:val="ListTable2"/>
        <w:tblW w:w="4540" w:type="dxa"/>
        <w:tblLook w:val="0600" w:firstRow="0" w:lastRow="0" w:firstColumn="0" w:lastColumn="0" w:noHBand="1" w:noVBand="1"/>
      </w:tblPr>
      <w:tblGrid>
        <w:gridCol w:w="1514"/>
        <w:gridCol w:w="1514"/>
        <w:gridCol w:w="1512"/>
      </w:tblGrid>
      <w:tr w:rsidR="00C775A6" w:rsidRPr="007A5A8E" w14:paraId="3C9F2B51" w14:textId="77777777" w:rsidTr="0083006A">
        <w:trPr>
          <w:trHeight w:val="290"/>
        </w:trPr>
        <w:tc>
          <w:tcPr>
            <w:tcW w:w="1514" w:type="dxa"/>
            <w:hideMark/>
          </w:tcPr>
          <w:p w14:paraId="2939AFAF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luster</w:t>
            </w:r>
          </w:p>
        </w:tc>
        <w:tc>
          <w:tcPr>
            <w:tcW w:w="1514" w:type="dxa"/>
            <w:hideMark/>
          </w:tcPr>
          <w:p w14:paraId="2515A178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reatment Arm</w:t>
            </w:r>
          </w:p>
        </w:tc>
        <w:tc>
          <w:tcPr>
            <w:tcW w:w="1512" w:type="dxa"/>
            <w:hideMark/>
          </w:tcPr>
          <w:p w14:paraId="49E04AB7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 value</w:t>
            </w:r>
          </w:p>
        </w:tc>
      </w:tr>
      <w:tr w:rsidR="00C775A6" w:rsidRPr="007A5A8E" w14:paraId="13DEDE68" w14:textId="77777777" w:rsidTr="0083006A">
        <w:trPr>
          <w:trHeight w:val="290"/>
        </w:trPr>
        <w:tc>
          <w:tcPr>
            <w:tcW w:w="1514" w:type="dxa"/>
            <w:hideMark/>
          </w:tcPr>
          <w:p w14:paraId="414D9E4A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14" w:type="dxa"/>
            <w:hideMark/>
          </w:tcPr>
          <w:p w14:paraId="59BE4AE2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744B9D4F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955</w:t>
            </w:r>
          </w:p>
        </w:tc>
      </w:tr>
      <w:tr w:rsidR="00C775A6" w:rsidRPr="007A5A8E" w14:paraId="1C7A8830" w14:textId="77777777" w:rsidTr="0083006A">
        <w:trPr>
          <w:trHeight w:val="290"/>
        </w:trPr>
        <w:tc>
          <w:tcPr>
            <w:tcW w:w="1514" w:type="dxa"/>
            <w:hideMark/>
          </w:tcPr>
          <w:p w14:paraId="6806F540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14" w:type="dxa"/>
            <w:hideMark/>
          </w:tcPr>
          <w:p w14:paraId="6DFB7E4D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642938F2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775A6" w:rsidRPr="007A5A8E" w14:paraId="34DE0D0A" w14:textId="77777777" w:rsidTr="0083006A">
        <w:trPr>
          <w:trHeight w:val="290"/>
        </w:trPr>
        <w:tc>
          <w:tcPr>
            <w:tcW w:w="1514" w:type="dxa"/>
            <w:hideMark/>
          </w:tcPr>
          <w:p w14:paraId="23C75EF9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14" w:type="dxa"/>
            <w:hideMark/>
          </w:tcPr>
          <w:p w14:paraId="32933F83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55F86240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325</w:t>
            </w:r>
          </w:p>
        </w:tc>
      </w:tr>
      <w:tr w:rsidR="00C775A6" w:rsidRPr="007A5A8E" w14:paraId="62C77D11" w14:textId="77777777" w:rsidTr="0083006A">
        <w:trPr>
          <w:trHeight w:val="290"/>
        </w:trPr>
        <w:tc>
          <w:tcPr>
            <w:tcW w:w="1514" w:type="dxa"/>
            <w:hideMark/>
          </w:tcPr>
          <w:p w14:paraId="45A6FFAA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14" w:type="dxa"/>
            <w:hideMark/>
          </w:tcPr>
          <w:p w14:paraId="32AAFE17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64E29052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C775A6" w:rsidRPr="007A5A8E" w14:paraId="24797CA2" w14:textId="77777777" w:rsidTr="0083006A">
        <w:trPr>
          <w:trHeight w:val="290"/>
        </w:trPr>
        <w:tc>
          <w:tcPr>
            <w:tcW w:w="1514" w:type="dxa"/>
            <w:hideMark/>
          </w:tcPr>
          <w:p w14:paraId="1A15E8DE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14" w:type="dxa"/>
            <w:hideMark/>
          </w:tcPr>
          <w:p w14:paraId="55935182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Placebo</w:t>
            </w:r>
          </w:p>
        </w:tc>
        <w:tc>
          <w:tcPr>
            <w:tcW w:w="1512" w:type="dxa"/>
            <w:hideMark/>
          </w:tcPr>
          <w:p w14:paraId="0FAABF4C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148</w:t>
            </w:r>
          </w:p>
        </w:tc>
      </w:tr>
      <w:tr w:rsidR="00C775A6" w:rsidRPr="007A5A8E" w14:paraId="06BC6F35" w14:textId="77777777" w:rsidTr="0083006A">
        <w:trPr>
          <w:trHeight w:val="290"/>
        </w:trPr>
        <w:tc>
          <w:tcPr>
            <w:tcW w:w="1514" w:type="dxa"/>
            <w:hideMark/>
          </w:tcPr>
          <w:p w14:paraId="63AF2B44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14" w:type="dxa"/>
            <w:hideMark/>
          </w:tcPr>
          <w:p w14:paraId="521BB66E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512" w:type="dxa"/>
            <w:hideMark/>
          </w:tcPr>
          <w:p w14:paraId="0C3274ED" w14:textId="77777777" w:rsidR="00C775A6" w:rsidRPr="00D36B22" w:rsidRDefault="00C775A6" w:rsidP="0083006A">
            <w:pPr>
              <w:spacing w:after="160" w:line="259" w:lineRule="auto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36B22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0.126</w:t>
            </w:r>
          </w:p>
        </w:tc>
      </w:tr>
    </w:tbl>
    <w:p w14:paraId="06030632" w14:textId="77777777" w:rsidR="00C775A6" w:rsidRPr="00B92DD9" w:rsidRDefault="00C775A6" w:rsidP="00C775A6">
      <w:pPr>
        <w:jc w:val="both"/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</w:p>
    <w:p w14:paraId="3D1159A5" w14:textId="77777777" w:rsidR="00C775A6" w:rsidRDefault="00C775A6" w:rsidP="00C775A6"/>
    <w:p w14:paraId="6F0C5324" w14:textId="5DA8F298" w:rsidR="00C775A6" w:rsidRDefault="00C775A6">
      <w:pP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br w:type="page"/>
      </w:r>
    </w:p>
    <w:p w14:paraId="356FA163" w14:textId="77777777" w:rsidR="009163E5" w:rsidRPr="00B92DD9" w:rsidRDefault="009163E5" w:rsidP="0027104B">
      <w:pPr>
        <w:jc w:val="both"/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</w:p>
    <w:p w14:paraId="345ABC06" w14:textId="641118DC" w:rsidR="009163E5" w:rsidRPr="004E4AB0" w:rsidRDefault="0027104B" w:rsidP="0027104B">
      <w:pPr>
        <w:keepNext/>
        <w:jc w:val="both"/>
        <w:rPr>
          <w:rFonts w:ascii="Segoe UI" w:hAnsi="Segoe UI" w:cs="Segoe UI"/>
          <w:color w:val="000000" w:themeColor="text1"/>
        </w:rPr>
      </w:pPr>
      <w:r w:rsidRPr="00385777">
        <w:rPr>
          <w:rFonts w:ascii="Segoe UI" w:hAnsi="Segoe UI" w:cs="Segoe UI"/>
          <w:noProof/>
          <w:color w:val="000000" w:themeColor="text1"/>
          <w:sz w:val="21"/>
          <w:szCs w:val="21"/>
          <w:shd w:val="clear" w:color="auto" w:fill="FFFFFF"/>
        </w:rPr>
        <w:drawing>
          <wp:inline distT="0" distB="0" distL="0" distR="0" wp14:anchorId="3F86C09B" wp14:editId="377E3FAB">
            <wp:extent cx="6067425" cy="4040020"/>
            <wp:effectExtent l="0" t="0" r="0" b="0"/>
            <wp:docPr id="9126566" name="Picture 1" descr="A graph with colored lines and arrow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6566" name="Picture 1" descr="A graph with colored lines and arrow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05435" cy="406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2821A" w14:textId="2586AF54" w:rsidR="0027104B" w:rsidRPr="00C45E0F" w:rsidRDefault="00C45E0F" w:rsidP="0027104B">
      <w:pPr>
        <w:pStyle w:val="Caption"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5D3835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27104B" w:rsidRPr="00C45E0F"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  <w:t>: Mean Neutrophil-to-Lymphocyte Ratio (NLR) at Baseline and 6 Months by Trajectory Cluster and Treatment Group.</w:t>
      </w:r>
      <w:r w:rsidR="0027104B" w:rsidRPr="00C45E0F">
        <w:rPr>
          <w:sz w:val="22"/>
          <w:szCs w:val="22"/>
        </w:rPr>
        <w:t xml:space="preserve"> </w:t>
      </w:r>
      <w:r w:rsidR="0027104B" w:rsidRPr="00C45E0F">
        <w:rPr>
          <w:rFonts w:cs="Segoe UI"/>
          <w:i w:val="0"/>
          <w:iCs w:val="0"/>
          <w:color w:val="000000" w:themeColor="text1"/>
          <w:sz w:val="22"/>
          <w:szCs w:val="22"/>
        </w:rPr>
        <w:t>Line plot displays changes in mean NLR over time across trajectory clusters (1, 2, 3), stratified by treatment (solid lines) and placebo (dashed lines) groups.</w:t>
      </w:r>
    </w:p>
    <w:p w14:paraId="62B5E7C0" w14:textId="77777777" w:rsidR="0027104B" w:rsidRPr="00C45E0F" w:rsidRDefault="0027104B" w:rsidP="0027104B">
      <w:pPr>
        <w:pStyle w:val="Caption"/>
        <w:keepNext/>
        <w:jc w:val="both"/>
        <w:rPr>
          <w:rFonts w:cs="Segoe UI"/>
          <w:b/>
          <w:bCs/>
          <w:i w:val="0"/>
          <w:iCs w:val="0"/>
          <w:color w:val="000000" w:themeColor="text1"/>
          <w:sz w:val="22"/>
          <w:szCs w:val="22"/>
        </w:rPr>
      </w:pPr>
    </w:p>
    <w:p w14:paraId="0C4B8786" w14:textId="77777777" w:rsidR="00C775A6" w:rsidRDefault="00C775A6"/>
    <w:sectPr w:rsidR="00C77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7A90E" w14:textId="77777777" w:rsidR="00A96F0A" w:rsidRDefault="00A96F0A" w:rsidP="00F8439E">
      <w:pPr>
        <w:spacing w:after="0" w:line="240" w:lineRule="auto"/>
      </w:pPr>
      <w:r>
        <w:separator/>
      </w:r>
    </w:p>
  </w:endnote>
  <w:endnote w:type="continuationSeparator" w:id="0">
    <w:p w14:paraId="3F9DAD68" w14:textId="77777777" w:rsidR="00A96F0A" w:rsidRDefault="00A96F0A" w:rsidP="00F84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2281056"/>
      <w:docPartObj>
        <w:docPartGallery w:val="Page Numbers (Bottom of Page)"/>
        <w:docPartUnique/>
      </w:docPartObj>
    </w:sdtPr>
    <w:sdtContent>
      <w:p w14:paraId="41ACD2F7" w14:textId="37CBE918" w:rsidR="00F8439E" w:rsidRDefault="00F843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CA55BD" w14:textId="77777777" w:rsidR="00F8439E" w:rsidRDefault="00F84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6F461" w14:textId="77777777" w:rsidR="00A96F0A" w:rsidRDefault="00A96F0A" w:rsidP="00F8439E">
      <w:pPr>
        <w:spacing w:after="0" w:line="240" w:lineRule="auto"/>
      </w:pPr>
      <w:r>
        <w:separator/>
      </w:r>
    </w:p>
  </w:footnote>
  <w:footnote w:type="continuationSeparator" w:id="0">
    <w:p w14:paraId="5031BE56" w14:textId="77777777" w:rsidR="00A96F0A" w:rsidRDefault="00A96F0A" w:rsidP="00F84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3MDe2NDA0MzEwNzNX0lEKTi0uzszPAykwrQUAWY6uIywAAAA="/>
  </w:docVars>
  <w:rsids>
    <w:rsidRoot w:val="0027104B"/>
    <w:rsid w:val="00017CCC"/>
    <w:rsid w:val="00024F9F"/>
    <w:rsid w:val="00072011"/>
    <w:rsid w:val="00077DD1"/>
    <w:rsid w:val="000D4328"/>
    <w:rsid w:val="001221AC"/>
    <w:rsid w:val="00130641"/>
    <w:rsid w:val="00131A7D"/>
    <w:rsid w:val="00171E20"/>
    <w:rsid w:val="001A3E73"/>
    <w:rsid w:val="001D09A4"/>
    <w:rsid w:val="00231484"/>
    <w:rsid w:val="00252184"/>
    <w:rsid w:val="00270734"/>
    <w:rsid w:val="0027104B"/>
    <w:rsid w:val="002A0041"/>
    <w:rsid w:val="002A4748"/>
    <w:rsid w:val="002D4C0A"/>
    <w:rsid w:val="002F4F81"/>
    <w:rsid w:val="00306118"/>
    <w:rsid w:val="00321D24"/>
    <w:rsid w:val="00322F92"/>
    <w:rsid w:val="003566A2"/>
    <w:rsid w:val="00363758"/>
    <w:rsid w:val="00375188"/>
    <w:rsid w:val="0039490E"/>
    <w:rsid w:val="003A4684"/>
    <w:rsid w:val="003A524C"/>
    <w:rsid w:val="00482332"/>
    <w:rsid w:val="00495B4F"/>
    <w:rsid w:val="0050517B"/>
    <w:rsid w:val="005846FF"/>
    <w:rsid w:val="005D3835"/>
    <w:rsid w:val="006073F7"/>
    <w:rsid w:val="00691509"/>
    <w:rsid w:val="006A0440"/>
    <w:rsid w:val="007018F5"/>
    <w:rsid w:val="00712A80"/>
    <w:rsid w:val="00744A9B"/>
    <w:rsid w:val="00745A70"/>
    <w:rsid w:val="00797533"/>
    <w:rsid w:val="007E00A3"/>
    <w:rsid w:val="007F1898"/>
    <w:rsid w:val="008411C8"/>
    <w:rsid w:val="00891F70"/>
    <w:rsid w:val="008F71C0"/>
    <w:rsid w:val="009163E5"/>
    <w:rsid w:val="00973EA7"/>
    <w:rsid w:val="0098378E"/>
    <w:rsid w:val="009B1DA2"/>
    <w:rsid w:val="009C1D19"/>
    <w:rsid w:val="00A755D8"/>
    <w:rsid w:val="00A96F0A"/>
    <w:rsid w:val="00AC0174"/>
    <w:rsid w:val="00AE2F35"/>
    <w:rsid w:val="00B26FC9"/>
    <w:rsid w:val="00B74057"/>
    <w:rsid w:val="00BC4E27"/>
    <w:rsid w:val="00BD142F"/>
    <w:rsid w:val="00BE17EF"/>
    <w:rsid w:val="00C23F7E"/>
    <w:rsid w:val="00C45E0F"/>
    <w:rsid w:val="00C775A6"/>
    <w:rsid w:val="00CC26A3"/>
    <w:rsid w:val="00CC3375"/>
    <w:rsid w:val="00D54A1E"/>
    <w:rsid w:val="00DA3184"/>
    <w:rsid w:val="00DC18CE"/>
    <w:rsid w:val="00E148AA"/>
    <w:rsid w:val="00F04223"/>
    <w:rsid w:val="00F8439E"/>
    <w:rsid w:val="00FF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A2CDE"/>
  <w15:chartTrackingRefBased/>
  <w15:docId w15:val="{A92EC2BF-1577-4C51-9688-8D2294CB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41"/>
  </w:style>
  <w:style w:type="paragraph" w:styleId="Heading1">
    <w:name w:val="heading 1"/>
    <w:basedOn w:val="Normal"/>
    <w:next w:val="Normal"/>
    <w:link w:val="Heading1Char"/>
    <w:uiPriority w:val="9"/>
    <w:qFormat/>
    <w:rsid w:val="00271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04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710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7104B"/>
    <w:rPr>
      <w:i/>
      <w:iCs/>
    </w:rPr>
  </w:style>
  <w:style w:type="table" w:styleId="ListTable2">
    <w:name w:val="List Table 2"/>
    <w:basedOn w:val="TableNormal"/>
    <w:uiPriority w:val="47"/>
    <w:rsid w:val="002710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C45E0F"/>
  </w:style>
  <w:style w:type="paragraph" w:styleId="NormalWeb">
    <w:name w:val="Normal (Web)"/>
    <w:basedOn w:val="Normal"/>
    <w:uiPriority w:val="99"/>
    <w:unhideWhenUsed/>
    <w:rsid w:val="00CC2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4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39E"/>
  </w:style>
  <w:style w:type="paragraph" w:styleId="Footer">
    <w:name w:val="footer"/>
    <w:basedOn w:val="Normal"/>
    <w:link w:val="FooterChar"/>
    <w:uiPriority w:val="99"/>
    <w:unhideWhenUsed/>
    <w:rsid w:val="00F84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39E"/>
  </w:style>
  <w:style w:type="table" w:styleId="TableGrid">
    <w:name w:val="Table Grid"/>
    <w:basedOn w:val="TableNormal"/>
    <w:uiPriority w:val="39"/>
    <w:rsid w:val="00306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6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61</Words>
  <Characters>776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oah, Khezia N</dc:creator>
  <cp:keywords/>
  <dc:description/>
  <cp:lastModifiedBy>Marc CHADEAU</cp:lastModifiedBy>
  <cp:revision>5</cp:revision>
  <dcterms:created xsi:type="dcterms:W3CDTF">2025-10-08T15:37:00Z</dcterms:created>
  <dcterms:modified xsi:type="dcterms:W3CDTF">2025-10-11T09:07:00Z</dcterms:modified>
</cp:coreProperties>
</file>